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F5AE3E" w14:textId="199759BB" w:rsidR="009C33D3" w:rsidRPr="003B0577" w:rsidRDefault="003B0577">
      <w:pPr>
        <w:rPr>
          <w:rFonts w:ascii="Arial" w:hAnsi="Arial" w:cs="Arial"/>
          <w:sz w:val="22"/>
          <w:szCs w:val="22"/>
        </w:rPr>
      </w:pPr>
      <w:r w:rsidRPr="003B0577">
        <w:rPr>
          <w:rFonts w:ascii="Arial" w:hAnsi="Arial" w:cs="Arial"/>
          <w:b/>
          <w:bCs/>
          <w:sz w:val="22"/>
          <w:szCs w:val="22"/>
        </w:rPr>
        <w:t>T</w:t>
      </w:r>
      <w:r w:rsidRPr="003B0577">
        <w:rPr>
          <w:rFonts w:ascii="Arial" w:hAnsi="Arial" w:cs="Arial"/>
          <w:b/>
          <w:bCs/>
          <w:sz w:val="22"/>
          <w:szCs w:val="22"/>
        </w:rPr>
        <w:t>able S1</w:t>
      </w:r>
      <w:r w:rsidRPr="003B0577">
        <w:rPr>
          <w:rFonts w:ascii="Arial" w:hAnsi="Arial" w:cs="Arial"/>
          <w:b/>
          <w:bCs/>
          <w:sz w:val="22"/>
          <w:szCs w:val="22"/>
        </w:rPr>
        <w:t>:</w:t>
      </w:r>
      <w:r w:rsidRPr="003B0577">
        <w:rPr>
          <w:rFonts w:ascii="Arial" w:hAnsi="Arial" w:cs="Arial"/>
          <w:sz w:val="22"/>
          <w:szCs w:val="22"/>
        </w:rPr>
        <w:t xml:space="preserve"> </w:t>
      </w:r>
      <w:r w:rsidR="009C33D3" w:rsidRPr="003B0577">
        <w:rPr>
          <w:rFonts w:ascii="Arial" w:hAnsi="Arial" w:cs="Arial"/>
          <w:sz w:val="22"/>
          <w:szCs w:val="22"/>
        </w:rPr>
        <w:t>IHC</w:t>
      </w:r>
      <w:r w:rsidR="001767E0" w:rsidRPr="003B0577">
        <w:rPr>
          <w:rFonts w:ascii="Arial" w:hAnsi="Arial" w:cs="Arial"/>
          <w:sz w:val="22"/>
          <w:szCs w:val="22"/>
        </w:rPr>
        <w:t>,</w:t>
      </w:r>
      <w:r w:rsidR="009C33D3" w:rsidRPr="003B0577">
        <w:rPr>
          <w:rFonts w:ascii="Arial" w:hAnsi="Arial" w:cs="Arial"/>
          <w:sz w:val="22"/>
          <w:szCs w:val="22"/>
        </w:rPr>
        <w:t xml:space="preserve"> IF</w:t>
      </w:r>
      <w:r w:rsidR="001767E0" w:rsidRPr="003B0577">
        <w:rPr>
          <w:rFonts w:ascii="Arial" w:hAnsi="Arial" w:cs="Arial"/>
          <w:sz w:val="22"/>
          <w:szCs w:val="22"/>
        </w:rPr>
        <w:t xml:space="preserve"> and Western Blot</w:t>
      </w:r>
      <w:r w:rsidRPr="003B0577">
        <w:rPr>
          <w:rFonts w:ascii="Arial" w:hAnsi="Arial" w:cs="Arial"/>
          <w:sz w:val="22"/>
          <w:szCs w:val="22"/>
        </w:rPr>
        <w:t xml:space="preserve"> antibodies</w:t>
      </w:r>
      <w:r w:rsidR="009C33D3" w:rsidRPr="003B0577">
        <w:rPr>
          <w:rFonts w:ascii="Arial" w:hAnsi="Arial" w:cs="Arial"/>
          <w:sz w:val="22"/>
          <w:szCs w:val="22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92"/>
        <w:gridCol w:w="1513"/>
        <w:gridCol w:w="1500"/>
        <w:gridCol w:w="1481"/>
        <w:gridCol w:w="1482"/>
        <w:gridCol w:w="1482"/>
      </w:tblGrid>
      <w:tr w:rsidR="00840A0D" w:rsidRPr="003B0577" w14:paraId="5276F509" w14:textId="77777777" w:rsidTr="00ED2A8A">
        <w:tc>
          <w:tcPr>
            <w:tcW w:w="1705" w:type="dxa"/>
          </w:tcPr>
          <w:p w14:paraId="46944AD9" w14:textId="77777777" w:rsidR="00840A0D" w:rsidRPr="003B0577" w:rsidRDefault="00840A0D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Antibody</w:t>
            </w:r>
          </w:p>
        </w:tc>
        <w:tc>
          <w:tcPr>
            <w:tcW w:w="1411" w:type="dxa"/>
          </w:tcPr>
          <w:p w14:paraId="42085341" w14:textId="477562C0" w:rsidR="00840A0D" w:rsidRPr="003B0577" w:rsidRDefault="00EB7C3E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Supplier</w:t>
            </w:r>
          </w:p>
        </w:tc>
        <w:tc>
          <w:tcPr>
            <w:tcW w:w="1558" w:type="dxa"/>
          </w:tcPr>
          <w:p w14:paraId="546EB815" w14:textId="77777777" w:rsidR="00840A0D" w:rsidRPr="003B0577" w:rsidRDefault="00840A0D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Catalog #</w:t>
            </w:r>
          </w:p>
        </w:tc>
        <w:tc>
          <w:tcPr>
            <w:tcW w:w="1558" w:type="dxa"/>
          </w:tcPr>
          <w:p w14:paraId="3698E4CE" w14:textId="36396BE0" w:rsidR="00840A0D" w:rsidRPr="003B0577" w:rsidRDefault="00DD6F66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IHC dilu</w:t>
            </w:r>
            <w:r w:rsidR="00840A0D" w:rsidRPr="003B0577">
              <w:rPr>
                <w:rFonts w:ascii="Arial" w:hAnsi="Arial" w:cs="Arial"/>
                <w:sz w:val="22"/>
                <w:szCs w:val="22"/>
              </w:rPr>
              <w:t>tion</w:t>
            </w:r>
          </w:p>
        </w:tc>
        <w:tc>
          <w:tcPr>
            <w:tcW w:w="1559" w:type="dxa"/>
          </w:tcPr>
          <w:p w14:paraId="228E913F" w14:textId="77777777" w:rsidR="00840A0D" w:rsidRPr="003B0577" w:rsidRDefault="00840A0D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IF dilution</w:t>
            </w:r>
          </w:p>
        </w:tc>
        <w:tc>
          <w:tcPr>
            <w:tcW w:w="1559" w:type="dxa"/>
          </w:tcPr>
          <w:p w14:paraId="5266F2A1" w14:textId="097508A6" w:rsidR="00840A0D" w:rsidRPr="003B0577" w:rsidRDefault="001767E0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WB dilution</w:t>
            </w:r>
          </w:p>
        </w:tc>
      </w:tr>
      <w:tr w:rsidR="00840A0D" w:rsidRPr="003B0577" w14:paraId="4ECE7626" w14:textId="77777777" w:rsidTr="00ED2A8A">
        <w:tc>
          <w:tcPr>
            <w:tcW w:w="1705" w:type="dxa"/>
          </w:tcPr>
          <w:p w14:paraId="38A33F59" w14:textId="77777777" w:rsidR="00840A0D" w:rsidRPr="003B0577" w:rsidRDefault="00840A0D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CD45</w:t>
            </w:r>
          </w:p>
        </w:tc>
        <w:tc>
          <w:tcPr>
            <w:tcW w:w="1411" w:type="dxa"/>
          </w:tcPr>
          <w:p w14:paraId="69C21471" w14:textId="5156DF0D" w:rsidR="00840A0D" w:rsidRPr="003B0577" w:rsidRDefault="00940C15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BD Pharmingen</w:t>
            </w:r>
          </w:p>
        </w:tc>
        <w:tc>
          <w:tcPr>
            <w:tcW w:w="1558" w:type="dxa"/>
          </w:tcPr>
          <w:p w14:paraId="55972E75" w14:textId="7BF94722" w:rsidR="00840A0D" w:rsidRPr="003B0577" w:rsidRDefault="00940C15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553076</w:t>
            </w:r>
          </w:p>
        </w:tc>
        <w:tc>
          <w:tcPr>
            <w:tcW w:w="1558" w:type="dxa"/>
          </w:tcPr>
          <w:p w14:paraId="23DE1E90" w14:textId="2A6AD0EA" w:rsidR="00840A0D" w:rsidRPr="003B0577" w:rsidRDefault="00940C15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1:200</w:t>
            </w:r>
          </w:p>
        </w:tc>
        <w:tc>
          <w:tcPr>
            <w:tcW w:w="1559" w:type="dxa"/>
          </w:tcPr>
          <w:p w14:paraId="1B474EE9" w14:textId="77777777" w:rsidR="00840A0D" w:rsidRPr="003B0577" w:rsidRDefault="00840A0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19AAF6E5" w14:textId="77777777" w:rsidR="00840A0D" w:rsidRPr="003B0577" w:rsidRDefault="00840A0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A2585" w:rsidRPr="003B0577" w14:paraId="75C26A2E" w14:textId="77777777" w:rsidTr="00ED2A8A">
        <w:tc>
          <w:tcPr>
            <w:tcW w:w="1705" w:type="dxa"/>
          </w:tcPr>
          <w:p w14:paraId="61976A2B" w14:textId="74E24DD6" w:rsidR="008A2585" w:rsidRPr="003B0577" w:rsidRDefault="008A2585" w:rsidP="008A2585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F4/80</w:t>
            </w:r>
          </w:p>
        </w:tc>
        <w:tc>
          <w:tcPr>
            <w:tcW w:w="1411" w:type="dxa"/>
          </w:tcPr>
          <w:p w14:paraId="08D0CFB6" w14:textId="77777777" w:rsidR="008A2585" w:rsidRPr="003B0577" w:rsidRDefault="008A2585" w:rsidP="008A2585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Cell Signaling</w:t>
            </w:r>
          </w:p>
        </w:tc>
        <w:tc>
          <w:tcPr>
            <w:tcW w:w="1558" w:type="dxa"/>
          </w:tcPr>
          <w:p w14:paraId="4DBD35A9" w14:textId="77777777" w:rsidR="008A2585" w:rsidRPr="003B0577" w:rsidRDefault="008A2585" w:rsidP="008A2585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70076S</w:t>
            </w:r>
          </w:p>
        </w:tc>
        <w:tc>
          <w:tcPr>
            <w:tcW w:w="1558" w:type="dxa"/>
          </w:tcPr>
          <w:p w14:paraId="6EC0653D" w14:textId="77777777" w:rsidR="008A2585" w:rsidRPr="003B0577" w:rsidRDefault="008A2585" w:rsidP="008A2585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1:250</w:t>
            </w:r>
          </w:p>
        </w:tc>
        <w:tc>
          <w:tcPr>
            <w:tcW w:w="1559" w:type="dxa"/>
          </w:tcPr>
          <w:p w14:paraId="65F8D4FC" w14:textId="20517356" w:rsidR="008A2585" w:rsidRPr="003B0577" w:rsidRDefault="008A2585" w:rsidP="008A2585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1:250</w:t>
            </w:r>
          </w:p>
        </w:tc>
        <w:tc>
          <w:tcPr>
            <w:tcW w:w="1559" w:type="dxa"/>
          </w:tcPr>
          <w:p w14:paraId="160FC342" w14:textId="77777777" w:rsidR="008A2585" w:rsidRPr="003B0577" w:rsidRDefault="008A2585" w:rsidP="008A258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A2585" w:rsidRPr="003B0577" w14:paraId="62E1CB36" w14:textId="77777777" w:rsidTr="00ED2A8A">
        <w:tc>
          <w:tcPr>
            <w:tcW w:w="1705" w:type="dxa"/>
          </w:tcPr>
          <w:p w14:paraId="3E70512F" w14:textId="77777777" w:rsidR="008A2585" w:rsidRPr="003B0577" w:rsidRDefault="008A2585" w:rsidP="008A2585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CD4</w:t>
            </w:r>
          </w:p>
        </w:tc>
        <w:tc>
          <w:tcPr>
            <w:tcW w:w="1411" w:type="dxa"/>
          </w:tcPr>
          <w:p w14:paraId="75E75642" w14:textId="77777777" w:rsidR="008A2585" w:rsidRPr="003B0577" w:rsidRDefault="008A2585" w:rsidP="008A2585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Cell Signaling</w:t>
            </w:r>
          </w:p>
        </w:tc>
        <w:tc>
          <w:tcPr>
            <w:tcW w:w="1558" w:type="dxa"/>
          </w:tcPr>
          <w:p w14:paraId="46E5082E" w14:textId="77777777" w:rsidR="008A2585" w:rsidRPr="003B0577" w:rsidRDefault="008A2585" w:rsidP="008A2585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25229S</w:t>
            </w:r>
          </w:p>
        </w:tc>
        <w:tc>
          <w:tcPr>
            <w:tcW w:w="1558" w:type="dxa"/>
          </w:tcPr>
          <w:p w14:paraId="5B779D42" w14:textId="77777777" w:rsidR="008A2585" w:rsidRPr="003B0577" w:rsidRDefault="008A2585" w:rsidP="008A2585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1:00</w:t>
            </w:r>
          </w:p>
        </w:tc>
        <w:tc>
          <w:tcPr>
            <w:tcW w:w="1559" w:type="dxa"/>
          </w:tcPr>
          <w:p w14:paraId="16D8D0EF" w14:textId="77777777" w:rsidR="008A2585" w:rsidRPr="003B0577" w:rsidRDefault="008A2585" w:rsidP="008A258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16D42024" w14:textId="77777777" w:rsidR="008A2585" w:rsidRPr="003B0577" w:rsidRDefault="008A2585" w:rsidP="008A258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A2585" w:rsidRPr="003B0577" w14:paraId="25A754E9" w14:textId="77777777" w:rsidTr="00ED2A8A">
        <w:tc>
          <w:tcPr>
            <w:tcW w:w="1705" w:type="dxa"/>
          </w:tcPr>
          <w:p w14:paraId="0B3DB10F" w14:textId="77777777" w:rsidR="008A2585" w:rsidRPr="003B0577" w:rsidRDefault="008A2585" w:rsidP="008A2585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CD8</w:t>
            </w:r>
          </w:p>
        </w:tc>
        <w:tc>
          <w:tcPr>
            <w:tcW w:w="1411" w:type="dxa"/>
          </w:tcPr>
          <w:p w14:paraId="58BE4924" w14:textId="77777777" w:rsidR="008A2585" w:rsidRPr="003B0577" w:rsidRDefault="008A2585" w:rsidP="008A2585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Cell Signaling</w:t>
            </w:r>
          </w:p>
        </w:tc>
        <w:tc>
          <w:tcPr>
            <w:tcW w:w="1558" w:type="dxa"/>
          </w:tcPr>
          <w:p w14:paraId="1708C8DE" w14:textId="77777777" w:rsidR="008A2585" w:rsidRPr="003B0577" w:rsidRDefault="008A2585" w:rsidP="008A2585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98941S</w:t>
            </w:r>
          </w:p>
        </w:tc>
        <w:tc>
          <w:tcPr>
            <w:tcW w:w="1558" w:type="dxa"/>
          </w:tcPr>
          <w:p w14:paraId="470E9782" w14:textId="77777777" w:rsidR="008A2585" w:rsidRPr="003B0577" w:rsidRDefault="008A2585" w:rsidP="008A2585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1:400</w:t>
            </w:r>
          </w:p>
        </w:tc>
        <w:tc>
          <w:tcPr>
            <w:tcW w:w="1559" w:type="dxa"/>
          </w:tcPr>
          <w:p w14:paraId="15D72C2C" w14:textId="77777777" w:rsidR="008A2585" w:rsidRPr="003B0577" w:rsidRDefault="008A2585" w:rsidP="008A2585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1:100</w:t>
            </w:r>
          </w:p>
        </w:tc>
        <w:tc>
          <w:tcPr>
            <w:tcW w:w="1559" w:type="dxa"/>
          </w:tcPr>
          <w:p w14:paraId="7AC65492" w14:textId="77777777" w:rsidR="008A2585" w:rsidRPr="003B0577" w:rsidRDefault="008A2585" w:rsidP="008A258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A2585" w:rsidRPr="003B0577" w14:paraId="35A51C69" w14:textId="77777777" w:rsidTr="00ED2A8A">
        <w:tc>
          <w:tcPr>
            <w:tcW w:w="1705" w:type="dxa"/>
          </w:tcPr>
          <w:p w14:paraId="1F712977" w14:textId="77777777" w:rsidR="008A2585" w:rsidRPr="003B0577" w:rsidRDefault="008A2585" w:rsidP="008A2585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Foxp3</w:t>
            </w:r>
          </w:p>
        </w:tc>
        <w:tc>
          <w:tcPr>
            <w:tcW w:w="1411" w:type="dxa"/>
          </w:tcPr>
          <w:p w14:paraId="53508442" w14:textId="77777777" w:rsidR="008A2585" w:rsidRPr="003B0577" w:rsidRDefault="008A2585" w:rsidP="008A2585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Cell Signaling</w:t>
            </w:r>
          </w:p>
        </w:tc>
        <w:tc>
          <w:tcPr>
            <w:tcW w:w="1558" w:type="dxa"/>
          </w:tcPr>
          <w:p w14:paraId="52EEC37F" w14:textId="77777777" w:rsidR="008A2585" w:rsidRPr="003B0577" w:rsidRDefault="008A2585" w:rsidP="008A2585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12653S</w:t>
            </w:r>
          </w:p>
        </w:tc>
        <w:tc>
          <w:tcPr>
            <w:tcW w:w="1558" w:type="dxa"/>
          </w:tcPr>
          <w:p w14:paraId="2CCED214" w14:textId="77777777" w:rsidR="008A2585" w:rsidRPr="003B0577" w:rsidRDefault="008A2585" w:rsidP="008A2585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1:100</w:t>
            </w:r>
          </w:p>
        </w:tc>
        <w:tc>
          <w:tcPr>
            <w:tcW w:w="1559" w:type="dxa"/>
          </w:tcPr>
          <w:p w14:paraId="155E152C" w14:textId="77777777" w:rsidR="008A2585" w:rsidRPr="003B0577" w:rsidRDefault="008A2585" w:rsidP="008A258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555EEC89" w14:textId="77777777" w:rsidR="008A2585" w:rsidRPr="003B0577" w:rsidRDefault="008A2585" w:rsidP="008A258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A2585" w:rsidRPr="003B0577" w14:paraId="4DA3F082" w14:textId="77777777" w:rsidTr="00ED2A8A">
        <w:tc>
          <w:tcPr>
            <w:tcW w:w="1705" w:type="dxa"/>
          </w:tcPr>
          <w:p w14:paraId="1A3FBD6A" w14:textId="77777777" w:rsidR="008A2585" w:rsidRPr="003B0577" w:rsidRDefault="008A2585" w:rsidP="008A2585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Arginase 1</w:t>
            </w:r>
          </w:p>
        </w:tc>
        <w:tc>
          <w:tcPr>
            <w:tcW w:w="1411" w:type="dxa"/>
          </w:tcPr>
          <w:p w14:paraId="1A525A1C" w14:textId="77777777" w:rsidR="008A2585" w:rsidRPr="003B0577" w:rsidRDefault="008A2585" w:rsidP="008A2585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Cell Signaling</w:t>
            </w:r>
          </w:p>
        </w:tc>
        <w:tc>
          <w:tcPr>
            <w:tcW w:w="1558" w:type="dxa"/>
          </w:tcPr>
          <w:p w14:paraId="6457AC67" w14:textId="77777777" w:rsidR="008A2585" w:rsidRPr="003B0577" w:rsidRDefault="008A2585" w:rsidP="008A2585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93668S</w:t>
            </w:r>
          </w:p>
        </w:tc>
        <w:tc>
          <w:tcPr>
            <w:tcW w:w="1558" w:type="dxa"/>
          </w:tcPr>
          <w:p w14:paraId="127DC928" w14:textId="63633320" w:rsidR="008A2585" w:rsidRPr="003B0577" w:rsidRDefault="008A2585" w:rsidP="008A258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7E9ABFEC" w14:textId="41F87D0E" w:rsidR="008A2585" w:rsidRPr="003B0577" w:rsidRDefault="008A2585" w:rsidP="008A2585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1:250</w:t>
            </w:r>
          </w:p>
        </w:tc>
        <w:tc>
          <w:tcPr>
            <w:tcW w:w="1559" w:type="dxa"/>
          </w:tcPr>
          <w:p w14:paraId="11C1AA03" w14:textId="77777777" w:rsidR="008A2585" w:rsidRPr="003B0577" w:rsidRDefault="008A2585" w:rsidP="008A258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A2585" w:rsidRPr="003B0577" w14:paraId="63249A39" w14:textId="77777777" w:rsidTr="00ED2A8A">
        <w:tc>
          <w:tcPr>
            <w:tcW w:w="1705" w:type="dxa"/>
          </w:tcPr>
          <w:p w14:paraId="254E86A4" w14:textId="03AD19A9" w:rsidR="008A2585" w:rsidRPr="003B0577" w:rsidRDefault="008A2585" w:rsidP="008A258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B0577">
              <w:rPr>
                <w:rFonts w:ascii="Arial" w:hAnsi="Arial" w:cs="Arial"/>
                <w:sz w:val="22"/>
                <w:szCs w:val="22"/>
              </w:rPr>
              <w:t>aSMA</w:t>
            </w:r>
            <w:proofErr w:type="spellEnd"/>
          </w:p>
        </w:tc>
        <w:tc>
          <w:tcPr>
            <w:tcW w:w="1411" w:type="dxa"/>
          </w:tcPr>
          <w:p w14:paraId="50900C22" w14:textId="644E92E1" w:rsidR="008A2585" w:rsidRPr="003B0577" w:rsidRDefault="008A2585" w:rsidP="008A2585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Sigma Aldrich</w:t>
            </w:r>
          </w:p>
        </w:tc>
        <w:tc>
          <w:tcPr>
            <w:tcW w:w="1558" w:type="dxa"/>
          </w:tcPr>
          <w:p w14:paraId="412E43ED" w14:textId="6269E7BC" w:rsidR="008A2585" w:rsidRPr="003B0577" w:rsidRDefault="008A2585" w:rsidP="008A2585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A2547</w:t>
            </w:r>
          </w:p>
        </w:tc>
        <w:tc>
          <w:tcPr>
            <w:tcW w:w="1558" w:type="dxa"/>
          </w:tcPr>
          <w:p w14:paraId="26F0B131" w14:textId="463BDE12" w:rsidR="008A2585" w:rsidRPr="003B0577" w:rsidRDefault="008A2585" w:rsidP="008A258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7ACA7353" w14:textId="3E756C8F" w:rsidR="008A2585" w:rsidRPr="003B0577" w:rsidRDefault="008A2585" w:rsidP="008A2585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1:1000</w:t>
            </w:r>
          </w:p>
        </w:tc>
        <w:tc>
          <w:tcPr>
            <w:tcW w:w="1559" w:type="dxa"/>
          </w:tcPr>
          <w:p w14:paraId="43B71EC7" w14:textId="77777777" w:rsidR="008A2585" w:rsidRPr="003B0577" w:rsidRDefault="008A2585" w:rsidP="008A258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A2585" w:rsidRPr="003B0577" w14:paraId="72A59BE4" w14:textId="77777777" w:rsidTr="00ED2A8A">
        <w:tc>
          <w:tcPr>
            <w:tcW w:w="1705" w:type="dxa"/>
          </w:tcPr>
          <w:p w14:paraId="0E3D660F" w14:textId="268109F1" w:rsidR="008A2585" w:rsidRPr="003B0577" w:rsidRDefault="008A2585" w:rsidP="008A2585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CK19 (</w:t>
            </w:r>
            <w:proofErr w:type="spellStart"/>
            <w:r w:rsidRPr="003B0577">
              <w:rPr>
                <w:rFonts w:ascii="Arial" w:hAnsi="Arial" w:cs="Arial"/>
                <w:sz w:val="22"/>
                <w:szCs w:val="22"/>
              </w:rPr>
              <w:t>Troma</w:t>
            </w:r>
            <w:proofErr w:type="spellEnd"/>
            <w:r w:rsidRPr="003B0577">
              <w:rPr>
                <w:rFonts w:ascii="Arial" w:hAnsi="Arial" w:cs="Arial"/>
                <w:sz w:val="22"/>
                <w:szCs w:val="22"/>
              </w:rPr>
              <w:t xml:space="preserve"> III)</w:t>
            </w:r>
          </w:p>
        </w:tc>
        <w:tc>
          <w:tcPr>
            <w:tcW w:w="1411" w:type="dxa"/>
          </w:tcPr>
          <w:p w14:paraId="64810FC2" w14:textId="3A9F6B37" w:rsidR="008A2585" w:rsidRPr="003B0577" w:rsidRDefault="008A2585" w:rsidP="008A2585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Iowa Development Hybridoma Bark</w:t>
            </w:r>
          </w:p>
        </w:tc>
        <w:tc>
          <w:tcPr>
            <w:tcW w:w="1558" w:type="dxa"/>
          </w:tcPr>
          <w:p w14:paraId="46467C2A" w14:textId="211E5D7E" w:rsidR="008A2585" w:rsidRPr="003B0577" w:rsidRDefault="00940C15" w:rsidP="008A2585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58" w:type="dxa"/>
          </w:tcPr>
          <w:p w14:paraId="1916264F" w14:textId="77777777" w:rsidR="008A2585" w:rsidRPr="003B0577" w:rsidRDefault="008A2585" w:rsidP="008A258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01C87062" w14:textId="42E9E61F" w:rsidR="008A2585" w:rsidRPr="003B0577" w:rsidRDefault="008A2585" w:rsidP="008A2585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1:</w:t>
            </w:r>
            <w:r w:rsidR="00B50EE3" w:rsidRPr="003B0577">
              <w:rPr>
                <w:rFonts w:ascii="Arial" w:hAnsi="Arial" w:cs="Arial"/>
                <w:sz w:val="22"/>
                <w:szCs w:val="22"/>
              </w:rPr>
              <w:t>50</w:t>
            </w:r>
          </w:p>
        </w:tc>
        <w:tc>
          <w:tcPr>
            <w:tcW w:w="1559" w:type="dxa"/>
          </w:tcPr>
          <w:p w14:paraId="018BFE40" w14:textId="77777777" w:rsidR="008A2585" w:rsidRPr="003B0577" w:rsidRDefault="008A2585" w:rsidP="008A258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A2585" w:rsidRPr="003B0577" w14:paraId="2834554B" w14:textId="77777777" w:rsidTr="00ED2A8A">
        <w:tc>
          <w:tcPr>
            <w:tcW w:w="1705" w:type="dxa"/>
          </w:tcPr>
          <w:p w14:paraId="565A64F8" w14:textId="77777777" w:rsidR="008A2585" w:rsidRPr="003B0577" w:rsidRDefault="008A2585" w:rsidP="008A2585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Perk1/2</w:t>
            </w:r>
          </w:p>
        </w:tc>
        <w:tc>
          <w:tcPr>
            <w:tcW w:w="1411" w:type="dxa"/>
          </w:tcPr>
          <w:p w14:paraId="64E06186" w14:textId="77777777" w:rsidR="008A2585" w:rsidRPr="003B0577" w:rsidRDefault="008A2585" w:rsidP="008A2585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Cell Signaling</w:t>
            </w:r>
          </w:p>
        </w:tc>
        <w:tc>
          <w:tcPr>
            <w:tcW w:w="1558" w:type="dxa"/>
          </w:tcPr>
          <w:p w14:paraId="0F0A2CF2" w14:textId="77777777" w:rsidR="008A2585" w:rsidRPr="003B0577" w:rsidRDefault="008A2585" w:rsidP="008A2585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4370L</w:t>
            </w:r>
          </w:p>
        </w:tc>
        <w:tc>
          <w:tcPr>
            <w:tcW w:w="1558" w:type="dxa"/>
          </w:tcPr>
          <w:p w14:paraId="146AFC89" w14:textId="77777777" w:rsidR="008A2585" w:rsidRPr="003B0577" w:rsidRDefault="008A2585" w:rsidP="008A258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6766C538" w14:textId="77777777" w:rsidR="008A2585" w:rsidRPr="003B0577" w:rsidRDefault="008A2585" w:rsidP="008A2585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1:100</w:t>
            </w:r>
          </w:p>
        </w:tc>
        <w:tc>
          <w:tcPr>
            <w:tcW w:w="1559" w:type="dxa"/>
          </w:tcPr>
          <w:p w14:paraId="6CA8F10C" w14:textId="77777777" w:rsidR="008A2585" w:rsidRPr="003B0577" w:rsidRDefault="008A2585" w:rsidP="008A258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A2585" w:rsidRPr="003B0577" w14:paraId="72CCA4A5" w14:textId="77777777" w:rsidTr="00ED2A8A">
        <w:tc>
          <w:tcPr>
            <w:tcW w:w="1705" w:type="dxa"/>
          </w:tcPr>
          <w:p w14:paraId="7AB8E281" w14:textId="77777777" w:rsidR="008A2585" w:rsidRPr="003B0577" w:rsidRDefault="008A2585" w:rsidP="008A2585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Ki67</w:t>
            </w:r>
          </w:p>
        </w:tc>
        <w:tc>
          <w:tcPr>
            <w:tcW w:w="1411" w:type="dxa"/>
          </w:tcPr>
          <w:p w14:paraId="21D65AE9" w14:textId="4423B48E" w:rsidR="008A2585" w:rsidRPr="003B0577" w:rsidRDefault="00ED2A8A" w:rsidP="008A2585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Abcam</w:t>
            </w:r>
          </w:p>
        </w:tc>
        <w:tc>
          <w:tcPr>
            <w:tcW w:w="1558" w:type="dxa"/>
          </w:tcPr>
          <w:p w14:paraId="376A73C9" w14:textId="475A865B" w:rsidR="008A2585" w:rsidRPr="003B0577" w:rsidRDefault="00ED2A8A" w:rsidP="008A2585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ab15580</w:t>
            </w:r>
          </w:p>
        </w:tc>
        <w:tc>
          <w:tcPr>
            <w:tcW w:w="1558" w:type="dxa"/>
          </w:tcPr>
          <w:p w14:paraId="09E8C961" w14:textId="77777777" w:rsidR="008A2585" w:rsidRPr="003B0577" w:rsidRDefault="008A2585" w:rsidP="008A258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42823C2B" w14:textId="5961E7A7" w:rsidR="008A2585" w:rsidRPr="003B0577" w:rsidRDefault="00940C15" w:rsidP="008A2585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1:100</w:t>
            </w:r>
          </w:p>
        </w:tc>
        <w:tc>
          <w:tcPr>
            <w:tcW w:w="1559" w:type="dxa"/>
          </w:tcPr>
          <w:p w14:paraId="194B24BA" w14:textId="77777777" w:rsidR="008A2585" w:rsidRPr="003B0577" w:rsidRDefault="008A2585" w:rsidP="008A258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A2585" w:rsidRPr="003B0577" w14:paraId="0D1D7DBE" w14:textId="77777777" w:rsidTr="00ED2A8A">
        <w:tc>
          <w:tcPr>
            <w:tcW w:w="1705" w:type="dxa"/>
          </w:tcPr>
          <w:p w14:paraId="2FD54D2C" w14:textId="77777777" w:rsidR="008A2585" w:rsidRPr="003B0577" w:rsidRDefault="008A2585" w:rsidP="008A2585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CC3</w:t>
            </w:r>
          </w:p>
        </w:tc>
        <w:tc>
          <w:tcPr>
            <w:tcW w:w="1411" w:type="dxa"/>
          </w:tcPr>
          <w:p w14:paraId="24FE54F2" w14:textId="77777777" w:rsidR="008A2585" w:rsidRPr="003B0577" w:rsidRDefault="008A2585" w:rsidP="008A2585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Cell Signaling</w:t>
            </w:r>
          </w:p>
        </w:tc>
        <w:tc>
          <w:tcPr>
            <w:tcW w:w="1558" w:type="dxa"/>
          </w:tcPr>
          <w:p w14:paraId="4C0D9816" w14:textId="77777777" w:rsidR="008A2585" w:rsidRPr="003B0577" w:rsidRDefault="008A2585" w:rsidP="008A2585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9661L</w:t>
            </w:r>
          </w:p>
        </w:tc>
        <w:tc>
          <w:tcPr>
            <w:tcW w:w="1558" w:type="dxa"/>
          </w:tcPr>
          <w:p w14:paraId="40906B78" w14:textId="77777777" w:rsidR="008A2585" w:rsidRPr="003B0577" w:rsidRDefault="008A2585" w:rsidP="008A258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7F77AE83" w14:textId="62CD47A2" w:rsidR="008A2585" w:rsidRPr="003B0577" w:rsidRDefault="008A2585" w:rsidP="008A258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2D6EC237" w14:textId="77777777" w:rsidR="008A2585" w:rsidRPr="003B0577" w:rsidRDefault="008A2585" w:rsidP="008A258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A2585" w:rsidRPr="003B0577" w14:paraId="03F3EA3F" w14:textId="77777777" w:rsidTr="00ED2A8A">
        <w:tc>
          <w:tcPr>
            <w:tcW w:w="1705" w:type="dxa"/>
          </w:tcPr>
          <w:p w14:paraId="3F6D999F" w14:textId="2550F7E0" w:rsidR="008A2585" w:rsidRPr="003B0577" w:rsidRDefault="008A2585" w:rsidP="008A2585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E-cadherin</w:t>
            </w:r>
          </w:p>
        </w:tc>
        <w:tc>
          <w:tcPr>
            <w:tcW w:w="1411" w:type="dxa"/>
          </w:tcPr>
          <w:p w14:paraId="6AAB3A0E" w14:textId="68072D10" w:rsidR="008A2585" w:rsidRPr="003B0577" w:rsidRDefault="008A2585" w:rsidP="008A2585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Cell Signaling</w:t>
            </w:r>
          </w:p>
        </w:tc>
        <w:tc>
          <w:tcPr>
            <w:tcW w:w="1558" w:type="dxa"/>
          </w:tcPr>
          <w:p w14:paraId="45DF2E5C" w14:textId="344899F5" w:rsidR="008A2585" w:rsidRPr="003B0577" w:rsidRDefault="008A2585" w:rsidP="008A2585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14472S</w:t>
            </w:r>
          </w:p>
        </w:tc>
        <w:tc>
          <w:tcPr>
            <w:tcW w:w="1558" w:type="dxa"/>
          </w:tcPr>
          <w:p w14:paraId="1E026241" w14:textId="77777777" w:rsidR="008A2585" w:rsidRPr="003B0577" w:rsidRDefault="008A2585" w:rsidP="008A258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5C80217E" w14:textId="65DBF287" w:rsidR="008A2585" w:rsidRPr="003B0577" w:rsidRDefault="00B50EE3" w:rsidP="008A2585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1:100</w:t>
            </w:r>
          </w:p>
        </w:tc>
        <w:tc>
          <w:tcPr>
            <w:tcW w:w="1559" w:type="dxa"/>
          </w:tcPr>
          <w:p w14:paraId="3A91BC5C" w14:textId="77777777" w:rsidR="008A2585" w:rsidRPr="003B0577" w:rsidRDefault="008A2585" w:rsidP="008A258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A2585" w:rsidRPr="003B0577" w14:paraId="1CC0F326" w14:textId="77777777" w:rsidTr="00ED2A8A">
        <w:tc>
          <w:tcPr>
            <w:tcW w:w="1705" w:type="dxa"/>
          </w:tcPr>
          <w:p w14:paraId="3F6E17AD" w14:textId="77777777" w:rsidR="008A2585" w:rsidRPr="003B0577" w:rsidRDefault="008A2585" w:rsidP="008A2585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CD3</w:t>
            </w:r>
          </w:p>
        </w:tc>
        <w:tc>
          <w:tcPr>
            <w:tcW w:w="1411" w:type="dxa"/>
          </w:tcPr>
          <w:p w14:paraId="7D8F28CD" w14:textId="77777777" w:rsidR="008A2585" w:rsidRPr="003B0577" w:rsidRDefault="008A2585" w:rsidP="008A2585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ABCAM</w:t>
            </w:r>
          </w:p>
        </w:tc>
        <w:tc>
          <w:tcPr>
            <w:tcW w:w="1558" w:type="dxa"/>
          </w:tcPr>
          <w:p w14:paraId="781D4252" w14:textId="77777777" w:rsidR="008A2585" w:rsidRPr="003B0577" w:rsidRDefault="008A2585" w:rsidP="008A2585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ab5690</w:t>
            </w:r>
          </w:p>
        </w:tc>
        <w:tc>
          <w:tcPr>
            <w:tcW w:w="1558" w:type="dxa"/>
          </w:tcPr>
          <w:p w14:paraId="15863BC1" w14:textId="73D2A2FF" w:rsidR="008A2585" w:rsidRPr="003B0577" w:rsidRDefault="008A2585" w:rsidP="008A258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59AF073F" w14:textId="580A4452" w:rsidR="008A2585" w:rsidRPr="003B0577" w:rsidRDefault="008A2585" w:rsidP="008A2585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1:100</w:t>
            </w:r>
          </w:p>
        </w:tc>
        <w:tc>
          <w:tcPr>
            <w:tcW w:w="1559" w:type="dxa"/>
          </w:tcPr>
          <w:p w14:paraId="2AB5D534" w14:textId="77777777" w:rsidR="008A2585" w:rsidRPr="003B0577" w:rsidRDefault="008A2585" w:rsidP="008A258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A2585" w:rsidRPr="003B0577" w14:paraId="214B8FA0" w14:textId="77777777" w:rsidTr="00ED2A8A">
        <w:tc>
          <w:tcPr>
            <w:tcW w:w="1705" w:type="dxa"/>
          </w:tcPr>
          <w:p w14:paraId="21C0491A" w14:textId="3064D0B0" w:rsidR="008A2585" w:rsidRPr="003B0577" w:rsidRDefault="008A2585" w:rsidP="008A2585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pStat3 Y705</w:t>
            </w:r>
          </w:p>
        </w:tc>
        <w:tc>
          <w:tcPr>
            <w:tcW w:w="1411" w:type="dxa"/>
          </w:tcPr>
          <w:p w14:paraId="68C121D1" w14:textId="23DA0A20" w:rsidR="008A2585" w:rsidRPr="003B0577" w:rsidRDefault="008A2585" w:rsidP="008A2585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Cell Signaling</w:t>
            </w:r>
          </w:p>
        </w:tc>
        <w:tc>
          <w:tcPr>
            <w:tcW w:w="1558" w:type="dxa"/>
          </w:tcPr>
          <w:p w14:paraId="543B31AE" w14:textId="33766690" w:rsidR="008A2585" w:rsidRPr="003B0577" w:rsidRDefault="008A2585" w:rsidP="008A2585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9145S</w:t>
            </w:r>
          </w:p>
        </w:tc>
        <w:tc>
          <w:tcPr>
            <w:tcW w:w="1558" w:type="dxa"/>
          </w:tcPr>
          <w:p w14:paraId="7DEDC97B" w14:textId="77777777" w:rsidR="008A2585" w:rsidRPr="003B0577" w:rsidRDefault="008A2585" w:rsidP="008A258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26577BC1" w14:textId="77777777" w:rsidR="008A2585" w:rsidRPr="003B0577" w:rsidRDefault="008A2585" w:rsidP="008A258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05336F90" w14:textId="10A73A7A" w:rsidR="008A2585" w:rsidRPr="003B0577" w:rsidRDefault="008A2585" w:rsidP="008A2585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1:500</w:t>
            </w:r>
          </w:p>
        </w:tc>
      </w:tr>
      <w:tr w:rsidR="008A2585" w:rsidRPr="003B0577" w14:paraId="62E64E76" w14:textId="77777777" w:rsidTr="00ED2A8A">
        <w:tc>
          <w:tcPr>
            <w:tcW w:w="1705" w:type="dxa"/>
          </w:tcPr>
          <w:p w14:paraId="2AD175D9" w14:textId="7A7B1DD4" w:rsidR="008A2585" w:rsidRPr="003B0577" w:rsidRDefault="008A2585" w:rsidP="008A2585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 xml:space="preserve">Total STAT3 </w:t>
            </w:r>
          </w:p>
        </w:tc>
        <w:tc>
          <w:tcPr>
            <w:tcW w:w="1411" w:type="dxa"/>
          </w:tcPr>
          <w:p w14:paraId="40A2E118" w14:textId="1DA23583" w:rsidR="008A2585" w:rsidRPr="003B0577" w:rsidRDefault="008A2585" w:rsidP="008A2585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Cell Signaling</w:t>
            </w:r>
          </w:p>
        </w:tc>
        <w:tc>
          <w:tcPr>
            <w:tcW w:w="1558" w:type="dxa"/>
          </w:tcPr>
          <w:p w14:paraId="43A238B3" w14:textId="5411AD13" w:rsidR="008A2585" w:rsidRPr="003B0577" w:rsidRDefault="008A2585" w:rsidP="008A2585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9139S</w:t>
            </w:r>
          </w:p>
        </w:tc>
        <w:tc>
          <w:tcPr>
            <w:tcW w:w="1558" w:type="dxa"/>
          </w:tcPr>
          <w:p w14:paraId="416602D8" w14:textId="77777777" w:rsidR="008A2585" w:rsidRPr="003B0577" w:rsidRDefault="008A2585" w:rsidP="008A258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0187EDD1" w14:textId="77777777" w:rsidR="008A2585" w:rsidRPr="003B0577" w:rsidRDefault="008A2585" w:rsidP="008A258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56BB1A21" w14:textId="173BA758" w:rsidR="008A2585" w:rsidRPr="003B0577" w:rsidRDefault="008A2585" w:rsidP="008A2585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1:1000</w:t>
            </w:r>
          </w:p>
        </w:tc>
      </w:tr>
      <w:tr w:rsidR="008A2585" w:rsidRPr="003B0577" w14:paraId="1EEB4A46" w14:textId="77777777" w:rsidTr="00ED2A8A">
        <w:tc>
          <w:tcPr>
            <w:tcW w:w="1705" w:type="dxa"/>
          </w:tcPr>
          <w:p w14:paraId="0491C798" w14:textId="30D87E12" w:rsidR="008A2585" w:rsidRPr="003B0577" w:rsidRDefault="008A2585" w:rsidP="008A2585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p-ERK(T202/Y204)</w:t>
            </w:r>
          </w:p>
        </w:tc>
        <w:tc>
          <w:tcPr>
            <w:tcW w:w="1411" w:type="dxa"/>
          </w:tcPr>
          <w:p w14:paraId="67A2BAC1" w14:textId="77DF11B2" w:rsidR="008A2585" w:rsidRPr="003B0577" w:rsidRDefault="008A2585" w:rsidP="008A2585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Cell Signaling</w:t>
            </w:r>
          </w:p>
        </w:tc>
        <w:tc>
          <w:tcPr>
            <w:tcW w:w="1558" w:type="dxa"/>
          </w:tcPr>
          <w:p w14:paraId="68E36237" w14:textId="7DCEE184" w:rsidR="008A2585" w:rsidRPr="003B0577" w:rsidRDefault="008A2585" w:rsidP="008A2585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470L</w:t>
            </w:r>
          </w:p>
        </w:tc>
        <w:tc>
          <w:tcPr>
            <w:tcW w:w="1558" w:type="dxa"/>
          </w:tcPr>
          <w:p w14:paraId="763BCB98" w14:textId="77777777" w:rsidR="008A2585" w:rsidRPr="003B0577" w:rsidRDefault="008A2585" w:rsidP="008A258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6EFE6A78" w14:textId="77777777" w:rsidR="008A2585" w:rsidRPr="003B0577" w:rsidRDefault="008A2585" w:rsidP="008A258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31477F4C" w14:textId="7E8A0B7E" w:rsidR="008A2585" w:rsidRPr="003B0577" w:rsidRDefault="008A2585" w:rsidP="008A2585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1:1000</w:t>
            </w:r>
          </w:p>
        </w:tc>
      </w:tr>
      <w:tr w:rsidR="008A2585" w:rsidRPr="003B0577" w14:paraId="32FB488D" w14:textId="77777777" w:rsidTr="00ED2A8A">
        <w:tc>
          <w:tcPr>
            <w:tcW w:w="1705" w:type="dxa"/>
          </w:tcPr>
          <w:p w14:paraId="43AD4794" w14:textId="32D1FB3C" w:rsidR="008A2585" w:rsidRPr="003B0577" w:rsidRDefault="008A2585" w:rsidP="008A2585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Total ERK</w:t>
            </w:r>
          </w:p>
        </w:tc>
        <w:tc>
          <w:tcPr>
            <w:tcW w:w="1411" w:type="dxa"/>
          </w:tcPr>
          <w:p w14:paraId="699FCC29" w14:textId="2CFCD4B0" w:rsidR="008A2585" w:rsidRPr="003B0577" w:rsidRDefault="008A2585" w:rsidP="008A2585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Cell Signaling</w:t>
            </w:r>
          </w:p>
        </w:tc>
        <w:tc>
          <w:tcPr>
            <w:tcW w:w="1558" w:type="dxa"/>
          </w:tcPr>
          <w:p w14:paraId="3268211B" w14:textId="086A084C" w:rsidR="008A2585" w:rsidRPr="003B0577" w:rsidRDefault="008A2585" w:rsidP="008A2585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4695S</w:t>
            </w:r>
          </w:p>
        </w:tc>
        <w:tc>
          <w:tcPr>
            <w:tcW w:w="1558" w:type="dxa"/>
          </w:tcPr>
          <w:p w14:paraId="5FCAC4F9" w14:textId="77777777" w:rsidR="008A2585" w:rsidRPr="003B0577" w:rsidRDefault="008A2585" w:rsidP="008A258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00F37F32" w14:textId="77777777" w:rsidR="008A2585" w:rsidRPr="003B0577" w:rsidRDefault="008A2585" w:rsidP="008A258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18634283" w14:textId="258760D6" w:rsidR="008A2585" w:rsidRPr="003B0577" w:rsidRDefault="008A2585" w:rsidP="008A2585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1:1000</w:t>
            </w:r>
          </w:p>
        </w:tc>
      </w:tr>
      <w:tr w:rsidR="008A2585" w:rsidRPr="003B0577" w14:paraId="7B3D51C2" w14:textId="77777777" w:rsidTr="00ED2A8A">
        <w:tc>
          <w:tcPr>
            <w:tcW w:w="1705" w:type="dxa"/>
          </w:tcPr>
          <w:p w14:paraId="68BAB952" w14:textId="658C272C" w:rsidR="008A2585" w:rsidRPr="003B0577" w:rsidRDefault="008A2585" w:rsidP="008A2585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Vinculin</w:t>
            </w:r>
          </w:p>
        </w:tc>
        <w:tc>
          <w:tcPr>
            <w:tcW w:w="1411" w:type="dxa"/>
          </w:tcPr>
          <w:p w14:paraId="5E646B49" w14:textId="128317A6" w:rsidR="008A2585" w:rsidRPr="003B0577" w:rsidRDefault="008A2585" w:rsidP="008A2585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Cell Signaling</w:t>
            </w:r>
          </w:p>
        </w:tc>
        <w:tc>
          <w:tcPr>
            <w:tcW w:w="1558" w:type="dxa"/>
          </w:tcPr>
          <w:p w14:paraId="4D74A9F5" w14:textId="7E6B4448" w:rsidR="008A2585" w:rsidRPr="003B0577" w:rsidRDefault="00ED2A8A" w:rsidP="008A2585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13901</w:t>
            </w:r>
          </w:p>
        </w:tc>
        <w:tc>
          <w:tcPr>
            <w:tcW w:w="1558" w:type="dxa"/>
          </w:tcPr>
          <w:p w14:paraId="0FA8FF10" w14:textId="77777777" w:rsidR="008A2585" w:rsidRPr="003B0577" w:rsidRDefault="008A2585" w:rsidP="008A258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614DC13B" w14:textId="77777777" w:rsidR="008A2585" w:rsidRPr="003B0577" w:rsidRDefault="008A2585" w:rsidP="008A258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7EFAEC04" w14:textId="46127B08" w:rsidR="008A2585" w:rsidRPr="003B0577" w:rsidRDefault="008A2585" w:rsidP="008A2585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1:2000</w:t>
            </w:r>
          </w:p>
        </w:tc>
      </w:tr>
      <w:tr w:rsidR="008A2585" w:rsidRPr="003B0577" w14:paraId="0F255731" w14:textId="77777777" w:rsidTr="00ED2A8A">
        <w:tc>
          <w:tcPr>
            <w:tcW w:w="1705" w:type="dxa"/>
          </w:tcPr>
          <w:p w14:paraId="612E10D2" w14:textId="53F1108D" w:rsidR="008A2585" w:rsidRPr="003B0577" w:rsidRDefault="008A2585" w:rsidP="008A2585">
            <w:pPr>
              <w:rPr>
                <w:rFonts w:ascii="Arial" w:hAnsi="Arial" w:cs="Arial"/>
                <w:sz w:val="22"/>
                <w:szCs w:val="22"/>
              </w:rPr>
            </w:pPr>
            <m:oMath>
              <m:r>
                <w:rPr>
                  <w:rFonts w:ascii="Cambria Math" w:hAnsi="Cambria Math" w:cs="Arial"/>
                  <w:sz w:val="22"/>
                  <w:szCs w:val="22"/>
                </w:rPr>
                <m:t>a</m:t>
              </m:r>
            </m:oMath>
            <w:r w:rsidRPr="003B0577">
              <w:rPr>
                <w:rFonts w:ascii="Arial" w:hAnsi="Arial" w:cs="Arial"/>
                <w:sz w:val="22"/>
                <w:szCs w:val="22"/>
              </w:rPr>
              <w:t>-tubulin</w:t>
            </w:r>
          </w:p>
        </w:tc>
        <w:tc>
          <w:tcPr>
            <w:tcW w:w="1411" w:type="dxa"/>
          </w:tcPr>
          <w:p w14:paraId="3F48281B" w14:textId="6361D862" w:rsidR="008A2585" w:rsidRPr="003B0577" w:rsidRDefault="008A2585" w:rsidP="008A2585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Cell Signaling</w:t>
            </w:r>
          </w:p>
        </w:tc>
        <w:tc>
          <w:tcPr>
            <w:tcW w:w="1558" w:type="dxa"/>
          </w:tcPr>
          <w:p w14:paraId="4E375B5D" w14:textId="384B7ED7" w:rsidR="008A2585" w:rsidRPr="003B0577" w:rsidRDefault="008A2585" w:rsidP="008A2585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3873S</w:t>
            </w:r>
          </w:p>
        </w:tc>
        <w:tc>
          <w:tcPr>
            <w:tcW w:w="1558" w:type="dxa"/>
          </w:tcPr>
          <w:p w14:paraId="3CB8EA88" w14:textId="77777777" w:rsidR="008A2585" w:rsidRPr="003B0577" w:rsidRDefault="008A2585" w:rsidP="008A258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1D0A44E4" w14:textId="77777777" w:rsidR="008A2585" w:rsidRPr="003B0577" w:rsidRDefault="008A2585" w:rsidP="008A258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</w:tcPr>
          <w:p w14:paraId="2E019E5E" w14:textId="77828B01" w:rsidR="008A2585" w:rsidRPr="003B0577" w:rsidRDefault="008A2585" w:rsidP="008A2585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1:2000</w:t>
            </w:r>
          </w:p>
        </w:tc>
      </w:tr>
    </w:tbl>
    <w:p w14:paraId="313CC8AE" w14:textId="77777777" w:rsidR="00840A0D" w:rsidRPr="003B0577" w:rsidRDefault="00840A0D">
      <w:pPr>
        <w:rPr>
          <w:rFonts w:ascii="Arial" w:hAnsi="Arial" w:cs="Arial"/>
          <w:sz w:val="22"/>
          <w:szCs w:val="22"/>
        </w:rPr>
      </w:pPr>
    </w:p>
    <w:p w14:paraId="57E564FC" w14:textId="261C1FE8" w:rsidR="00DB3BEE" w:rsidRPr="003B0577" w:rsidRDefault="003B0577">
      <w:pPr>
        <w:rPr>
          <w:rFonts w:ascii="Arial" w:hAnsi="Arial" w:cs="Arial"/>
          <w:sz w:val="22"/>
          <w:szCs w:val="22"/>
        </w:rPr>
      </w:pPr>
      <w:r w:rsidRPr="003B0577">
        <w:rPr>
          <w:rFonts w:ascii="Arial" w:hAnsi="Arial" w:cs="Arial"/>
          <w:b/>
          <w:bCs/>
          <w:sz w:val="22"/>
          <w:szCs w:val="22"/>
        </w:rPr>
        <w:t>T</w:t>
      </w:r>
      <w:r w:rsidRPr="003B0577">
        <w:rPr>
          <w:rFonts w:ascii="Arial" w:hAnsi="Arial" w:cs="Arial"/>
          <w:b/>
          <w:bCs/>
          <w:sz w:val="22"/>
          <w:szCs w:val="22"/>
        </w:rPr>
        <w:t>able S2</w:t>
      </w:r>
      <w:r w:rsidRPr="003B0577">
        <w:rPr>
          <w:rFonts w:ascii="Arial" w:hAnsi="Arial" w:cs="Arial"/>
          <w:b/>
          <w:bCs/>
          <w:sz w:val="22"/>
          <w:szCs w:val="22"/>
        </w:rPr>
        <w:t>:</w:t>
      </w:r>
      <w:r w:rsidRPr="003B0577">
        <w:rPr>
          <w:rFonts w:ascii="Arial" w:hAnsi="Arial" w:cs="Arial"/>
          <w:sz w:val="22"/>
          <w:szCs w:val="22"/>
        </w:rPr>
        <w:t xml:space="preserve"> </w:t>
      </w:r>
      <w:r w:rsidR="001F509D" w:rsidRPr="003B0577">
        <w:rPr>
          <w:rFonts w:ascii="Arial" w:hAnsi="Arial" w:cs="Arial"/>
          <w:sz w:val="22"/>
          <w:szCs w:val="22"/>
        </w:rPr>
        <w:t>Flow Cytometry</w:t>
      </w:r>
      <w:r w:rsidRPr="003B0577">
        <w:rPr>
          <w:rFonts w:ascii="Arial" w:hAnsi="Arial" w:cs="Arial"/>
          <w:sz w:val="22"/>
          <w:szCs w:val="22"/>
        </w:rPr>
        <w:t xml:space="preserve"> antibodies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930"/>
        <w:gridCol w:w="1963"/>
        <w:gridCol w:w="1882"/>
        <w:gridCol w:w="1709"/>
        <w:gridCol w:w="1866"/>
      </w:tblGrid>
      <w:tr w:rsidR="00F57F59" w:rsidRPr="003B0577" w14:paraId="7A564045" w14:textId="77777777" w:rsidTr="00F57F59">
        <w:tc>
          <w:tcPr>
            <w:tcW w:w="1930" w:type="dxa"/>
          </w:tcPr>
          <w:p w14:paraId="21EDEB8D" w14:textId="59EC8596" w:rsidR="00F57F59" w:rsidRPr="003B0577" w:rsidRDefault="00F57F59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Antibodies</w:t>
            </w:r>
          </w:p>
        </w:tc>
        <w:tc>
          <w:tcPr>
            <w:tcW w:w="1963" w:type="dxa"/>
          </w:tcPr>
          <w:p w14:paraId="3F724349" w14:textId="61CDA255" w:rsidR="00F57F59" w:rsidRPr="003B0577" w:rsidRDefault="00F57F59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Supplier</w:t>
            </w:r>
          </w:p>
        </w:tc>
        <w:tc>
          <w:tcPr>
            <w:tcW w:w="1882" w:type="dxa"/>
          </w:tcPr>
          <w:p w14:paraId="1D8C10CD" w14:textId="28D984BA" w:rsidR="00F57F59" w:rsidRPr="003B0577" w:rsidRDefault="00F57F59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Catalog #</w:t>
            </w:r>
          </w:p>
        </w:tc>
        <w:tc>
          <w:tcPr>
            <w:tcW w:w="1709" w:type="dxa"/>
          </w:tcPr>
          <w:p w14:paraId="73E5873A" w14:textId="0C338BBE" w:rsidR="00F57F59" w:rsidRPr="003B0577" w:rsidRDefault="00F57F59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Clone</w:t>
            </w:r>
          </w:p>
        </w:tc>
        <w:tc>
          <w:tcPr>
            <w:tcW w:w="1866" w:type="dxa"/>
          </w:tcPr>
          <w:p w14:paraId="216D54AD" w14:textId="269316FC" w:rsidR="00F57F59" w:rsidRPr="003B0577" w:rsidRDefault="00F57F59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Dilution</w:t>
            </w:r>
          </w:p>
        </w:tc>
      </w:tr>
      <w:tr w:rsidR="00F57F59" w:rsidRPr="003B0577" w14:paraId="06495AF3" w14:textId="77777777" w:rsidTr="00F57F59">
        <w:tc>
          <w:tcPr>
            <w:tcW w:w="1930" w:type="dxa"/>
          </w:tcPr>
          <w:p w14:paraId="56116314" w14:textId="6F2CDD9D" w:rsidR="00F57F59" w:rsidRPr="003B0577" w:rsidRDefault="00F57F59" w:rsidP="00F57F59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CD45</w:t>
            </w:r>
          </w:p>
        </w:tc>
        <w:tc>
          <w:tcPr>
            <w:tcW w:w="1963" w:type="dxa"/>
          </w:tcPr>
          <w:p w14:paraId="7412CCCE" w14:textId="12835D96" w:rsidR="00F57F59" w:rsidRPr="003B0577" w:rsidRDefault="00F57F59" w:rsidP="00F57F59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Invitrogen</w:t>
            </w:r>
          </w:p>
        </w:tc>
        <w:tc>
          <w:tcPr>
            <w:tcW w:w="1882" w:type="dxa"/>
          </w:tcPr>
          <w:p w14:paraId="1047F32D" w14:textId="072CCD15" w:rsidR="00F57F59" w:rsidRPr="003B0577" w:rsidRDefault="0020619C" w:rsidP="00F57F59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MCD4530</w:t>
            </w:r>
          </w:p>
        </w:tc>
        <w:tc>
          <w:tcPr>
            <w:tcW w:w="1709" w:type="dxa"/>
          </w:tcPr>
          <w:p w14:paraId="4FDB7F06" w14:textId="4774927C" w:rsidR="00F57F59" w:rsidRPr="003B0577" w:rsidRDefault="00F57F59" w:rsidP="00F57F59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30-F11</w:t>
            </w:r>
          </w:p>
        </w:tc>
        <w:tc>
          <w:tcPr>
            <w:tcW w:w="1866" w:type="dxa"/>
          </w:tcPr>
          <w:p w14:paraId="26093943" w14:textId="1E76D524" w:rsidR="00F57F59" w:rsidRPr="003B0577" w:rsidRDefault="00F57F59" w:rsidP="00F57F59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1:100</w:t>
            </w:r>
          </w:p>
        </w:tc>
      </w:tr>
      <w:tr w:rsidR="00F57F59" w:rsidRPr="003B0577" w14:paraId="696C4CFC" w14:textId="77777777" w:rsidTr="00F57F59">
        <w:tc>
          <w:tcPr>
            <w:tcW w:w="1930" w:type="dxa"/>
          </w:tcPr>
          <w:p w14:paraId="2E5533BF" w14:textId="5F0C112B" w:rsidR="00F57F59" w:rsidRPr="003B0577" w:rsidRDefault="00F57F59" w:rsidP="00F57F59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CD45</w:t>
            </w:r>
          </w:p>
        </w:tc>
        <w:tc>
          <w:tcPr>
            <w:tcW w:w="1963" w:type="dxa"/>
          </w:tcPr>
          <w:p w14:paraId="15AEE674" w14:textId="1CC572D4" w:rsidR="00F57F59" w:rsidRPr="003B0577" w:rsidRDefault="00F57F59" w:rsidP="00F57F59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BD Horizon</w:t>
            </w:r>
          </w:p>
        </w:tc>
        <w:tc>
          <w:tcPr>
            <w:tcW w:w="1882" w:type="dxa"/>
          </w:tcPr>
          <w:p w14:paraId="71CBAF3A" w14:textId="7B233A25" w:rsidR="00F57F59" w:rsidRPr="003B0577" w:rsidRDefault="00F57F59" w:rsidP="00F57F59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563891</w:t>
            </w:r>
          </w:p>
        </w:tc>
        <w:tc>
          <w:tcPr>
            <w:tcW w:w="1709" w:type="dxa"/>
          </w:tcPr>
          <w:p w14:paraId="2E0E4207" w14:textId="30079007" w:rsidR="00F57F59" w:rsidRPr="003B0577" w:rsidRDefault="00F57F59" w:rsidP="00F57F59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30-F11</w:t>
            </w:r>
          </w:p>
        </w:tc>
        <w:tc>
          <w:tcPr>
            <w:tcW w:w="1866" w:type="dxa"/>
          </w:tcPr>
          <w:p w14:paraId="7407C70E" w14:textId="3CBA1E78" w:rsidR="00F57F59" w:rsidRPr="003B0577" w:rsidRDefault="00F57F59" w:rsidP="00F57F59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1:100</w:t>
            </w:r>
          </w:p>
        </w:tc>
      </w:tr>
      <w:tr w:rsidR="00F57F59" w:rsidRPr="003B0577" w14:paraId="320B6E9C" w14:textId="77777777" w:rsidTr="00F57F59">
        <w:tc>
          <w:tcPr>
            <w:tcW w:w="1930" w:type="dxa"/>
          </w:tcPr>
          <w:p w14:paraId="4732E149" w14:textId="273ECE24" w:rsidR="00F57F59" w:rsidRPr="003B0577" w:rsidRDefault="00F57F59" w:rsidP="00F57F59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CD11b</w:t>
            </w:r>
          </w:p>
        </w:tc>
        <w:tc>
          <w:tcPr>
            <w:tcW w:w="1963" w:type="dxa"/>
          </w:tcPr>
          <w:p w14:paraId="05F99287" w14:textId="3F76D5B1" w:rsidR="00F57F59" w:rsidRPr="003B0577" w:rsidRDefault="00F57F59" w:rsidP="00F57F59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BD Pharmingen</w:t>
            </w:r>
          </w:p>
        </w:tc>
        <w:tc>
          <w:tcPr>
            <w:tcW w:w="1882" w:type="dxa"/>
          </w:tcPr>
          <w:p w14:paraId="5276F2D3" w14:textId="7438E125" w:rsidR="00F57F59" w:rsidRPr="003B0577" w:rsidRDefault="00F57F59" w:rsidP="00F57F59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557657</w:t>
            </w:r>
          </w:p>
        </w:tc>
        <w:tc>
          <w:tcPr>
            <w:tcW w:w="1709" w:type="dxa"/>
          </w:tcPr>
          <w:p w14:paraId="7AEB0562" w14:textId="5E2482A0" w:rsidR="00F57F59" w:rsidRPr="003B0577" w:rsidRDefault="00F57F59" w:rsidP="00F57F59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M1/70</w:t>
            </w:r>
          </w:p>
        </w:tc>
        <w:tc>
          <w:tcPr>
            <w:tcW w:w="1866" w:type="dxa"/>
          </w:tcPr>
          <w:p w14:paraId="0A9AF661" w14:textId="32A4E4D1" w:rsidR="00F57F59" w:rsidRPr="003B0577" w:rsidRDefault="00F57F59" w:rsidP="00F57F59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1:100</w:t>
            </w:r>
          </w:p>
        </w:tc>
      </w:tr>
      <w:tr w:rsidR="00F57F59" w:rsidRPr="003B0577" w14:paraId="61AC96BA" w14:textId="77777777" w:rsidTr="00F57F59">
        <w:tc>
          <w:tcPr>
            <w:tcW w:w="1930" w:type="dxa"/>
          </w:tcPr>
          <w:p w14:paraId="75570F77" w14:textId="19188FB4" w:rsidR="00F57F59" w:rsidRPr="003B0577" w:rsidRDefault="00F57F59" w:rsidP="00F57F59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F4/80</w:t>
            </w:r>
          </w:p>
        </w:tc>
        <w:tc>
          <w:tcPr>
            <w:tcW w:w="1963" w:type="dxa"/>
          </w:tcPr>
          <w:p w14:paraId="27F92CC9" w14:textId="28F21ACE" w:rsidR="00F57F59" w:rsidRPr="003B0577" w:rsidRDefault="004C1441" w:rsidP="00F57F59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Invitrogen</w:t>
            </w:r>
          </w:p>
        </w:tc>
        <w:tc>
          <w:tcPr>
            <w:tcW w:w="1882" w:type="dxa"/>
          </w:tcPr>
          <w:p w14:paraId="1D37EBDF" w14:textId="0E5488F6" w:rsidR="00F57F59" w:rsidRPr="003B0577" w:rsidRDefault="0020619C" w:rsidP="00F57F59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15-4801-82</w:t>
            </w:r>
          </w:p>
        </w:tc>
        <w:tc>
          <w:tcPr>
            <w:tcW w:w="1709" w:type="dxa"/>
          </w:tcPr>
          <w:p w14:paraId="4D0817A3" w14:textId="39B41D53" w:rsidR="00F57F59" w:rsidRPr="003B0577" w:rsidRDefault="00F57F59" w:rsidP="00F57F59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BM8</w:t>
            </w:r>
          </w:p>
        </w:tc>
        <w:tc>
          <w:tcPr>
            <w:tcW w:w="1866" w:type="dxa"/>
          </w:tcPr>
          <w:p w14:paraId="44ED8843" w14:textId="253A6A2D" w:rsidR="00F57F59" w:rsidRPr="003B0577" w:rsidRDefault="00F57F59" w:rsidP="00F57F59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1:100</w:t>
            </w:r>
          </w:p>
        </w:tc>
      </w:tr>
      <w:tr w:rsidR="00F57F59" w:rsidRPr="003B0577" w14:paraId="2FD216F8" w14:textId="77777777" w:rsidTr="00F57F59">
        <w:tc>
          <w:tcPr>
            <w:tcW w:w="1930" w:type="dxa"/>
          </w:tcPr>
          <w:p w14:paraId="7EBE18AD" w14:textId="5E4D9DB1" w:rsidR="00F57F59" w:rsidRPr="003B0577" w:rsidRDefault="00F57F59" w:rsidP="00F57F59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Ly6G</w:t>
            </w:r>
          </w:p>
        </w:tc>
        <w:tc>
          <w:tcPr>
            <w:tcW w:w="1963" w:type="dxa"/>
          </w:tcPr>
          <w:p w14:paraId="5DC5AB0B" w14:textId="4CF0ADA8" w:rsidR="00F57F59" w:rsidRPr="003B0577" w:rsidRDefault="00F57F59" w:rsidP="00F57F59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BD Pharmingen</w:t>
            </w:r>
          </w:p>
        </w:tc>
        <w:tc>
          <w:tcPr>
            <w:tcW w:w="1882" w:type="dxa"/>
          </w:tcPr>
          <w:p w14:paraId="033FAB21" w14:textId="153486FA" w:rsidR="00F57F59" w:rsidRPr="003B0577" w:rsidRDefault="00F57F59" w:rsidP="00F57F59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551460</w:t>
            </w:r>
          </w:p>
        </w:tc>
        <w:tc>
          <w:tcPr>
            <w:tcW w:w="1709" w:type="dxa"/>
          </w:tcPr>
          <w:p w14:paraId="20FC7C48" w14:textId="4DD5D3E4" w:rsidR="00F57F59" w:rsidRPr="003B0577" w:rsidRDefault="00F57F59" w:rsidP="00F57F59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1A8</w:t>
            </w:r>
          </w:p>
        </w:tc>
        <w:tc>
          <w:tcPr>
            <w:tcW w:w="1866" w:type="dxa"/>
          </w:tcPr>
          <w:p w14:paraId="4EA8356A" w14:textId="4A7FB982" w:rsidR="00F57F59" w:rsidRPr="003B0577" w:rsidRDefault="00F57F59" w:rsidP="00F57F59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1:100</w:t>
            </w:r>
          </w:p>
        </w:tc>
      </w:tr>
      <w:tr w:rsidR="00F57F59" w:rsidRPr="003B0577" w14:paraId="40614973" w14:textId="77777777" w:rsidTr="00F57F59">
        <w:tc>
          <w:tcPr>
            <w:tcW w:w="1930" w:type="dxa"/>
          </w:tcPr>
          <w:p w14:paraId="7A1C2C80" w14:textId="62A77D12" w:rsidR="00F57F59" w:rsidRPr="003B0577" w:rsidRDefault="00F57F59" w:rsidP="00F57F59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Ly6C</w:t>
            </w:r>
          </w:p>
        </w:tc>
        <w:tc>
          <w:tcPr>
            <w:tcW w:w="1963" w:type="dxa"/>
          </w:tcPr>
          <w:p w14:paraId="25E42D05" w14:textId="4842F560" w:rsidR="00F57F59" w:rsidRPr="003B0577" w:rsidRDefault="00F57F59" w:rsidP="00F57F59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BD Pharmingen</w:t>
            </w:r>
          </w:p>
        </w:tc>
        <w:tc>
          <w:tcPr>
            <w:tcW w:w="1882" w:type="dxa"/>
          </w:tcPr>
          <w:p w14:paraId="3D9FCD31" w14:textId="4D776F38" w:rsidR="00F57F59" w:rsidRPr="003B0577" w:rsidRDefault="00F57F59" w:rsidP="00F57F59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560592</w:t>
            </w:r>
          </w:p>
        </w:tc>
        <w:tc>
          <w:tcPr>
            <w:tcW w:w="1709" w:type="dxa"/>
          </w:tcPr>
          <w:p w14:paraId="431E6557" w14:textId="1F2EAA65" w:rsidR="00F57F59" w:rsidRPr="003B0577" w:rsidRDefault="00F57F59" w:rsidP="00F57F59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AL-21</w:t>
            </w:r>
          </w:p>
        </w:tc>
        <w:tc>
          <w:tcPr>
            <w:tcW w:w="1866" w:type="dxa"/>
          </w:tcPr>
          <w:p w14:paraId="3437D5EB" w14:textId="113897A6" w:rsidR="00F57F59" w:rsidRPr="003B0577" w:rsidRDefault="00F57F59" w:rsidP="00F57F59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1:100</w:t>
            </w:r>
          </w:p>
        </w:tc>
      </w:tr>
      <w:tr w:rsidR="00F57F59" w:rsidRPr="003B0577" w14:paraId="0A95CB28" w14:textId="77777777" w:rsidTr="00F57F59">
        <w:tc>
          <w:tcPr>
            <w:tcW w:w="1930" w:type="dxa"/>
          </w:tcPr>
          <w:p w14:paraId="53999986" w14:textId="4E75F959" w:rsidR="00F57F59" w:rsidRPr="003B0577" w:rsidRDefault="00F57F59" w:rsidP="00F57F59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Arg1</w:t>
            </w:r>
          </w:p>
        </w:tc>
        <w:tc>
          <w:tcPr>
            <w:tcW w:w="1963" w:type="dxa"/>
          </w:tcPr>
          <w:p w14:paraId="46A39D5E" w14:textId="1290B3D3" w:rsidR="00F57F59" w:rsidRPr="003B0577" w:rsidRDefault="00F57F59" w:rsidP="00F57F59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R&amp;D</w:t>
            </w:r>
          </w:p>
        </w:tc>
        <w:tc>
          <w:tcPr>
            <w:tcW w:w="1882" w:type="dxa"/>
          </w:tcPr>
          <w:p w14:paraId="0DD90A60" w14:textId="394EA6F5" w:rsidR="00F57F59" w:rsidRPr="003B0577" w:rsidRDefault="00F57F59" w:rsidP="00F57F59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IC5868F</w:t>
            </w:r>
          </w:p>
        </w:tc>
        <w:tc>
          <w:tcPr>
            <w:tcW w:w="1709" w:type="dxa"/>
          </w:tcPr>
          <w:p w14:paraId="491311AE" w14:textId="12B3CDFF" w:rsidR="00F57F59" w:rsidRPr="003B0577" w:rsidRDefault="003B0577" w:rsidP="00F57F59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Polyclonal</w:t>
            </w:r>
          </w:p>
        </w:tc>
        <w:tc>
          <w:tcPr>
            <w:tcW w:w="1866" w:type="dxa"/>
          </w:tcPr>
          <w:p w14:paraId="418FCEA2" w14:textId="002290A1" w:rsidR="00F57F59" w:rsidRPr="003B0577" w:rsidRDefault="00F57F59" w:rsidP="00F57F59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1:50</w:t>
            </w:r>
          </w:p>
        </w:tc>
      </w:tr>
      <w:tr w:rsidR="00F57F59" w:rsidRPr="003B0577" w14:paraId="0FC0C24A" w14:textId="77777777" w:rsidTr="00F57F59">
        <w:tc>
          <w:tcPr>
            <w:tcW w:w="1930" w:type="dxa"/>
          </w:tcPr>
          <w:p w14:paraId="7B476351" w14:textId="1EEBB50F" w:rsidR="00F57F59" w:rsidRPr="003B0577" w:rsidRDefault="00F57F59" w:rsidP="00F57F5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B0577">
              <w:rPr>
                <w:rFonts w:ascii="Arial" w:hAnsi="Arial" w:cs="Arial"/>
                <w:sz w:val="22"/>
                <w:szCs w:val="22"/>
              </w:rPr>
              <w:lastRenderedPageBreak/>
              <w:t>iNOS</w:t>
            </w:r>
            <w:proofErr w:type="spellEnd"/>
          </w:p>
        </w:tc>
        <w:tc>
          <w:tcPr>
            <w:tcW w:w="1963" w:type="dxa"/>
          </w:tcPr>
          <w:p w14:paraId="7CBA14A1" w14:textId="51575C25" w:rsidR="00F57F59" w:rsidRPr="003B0577" w:rsidRDefault="00F57F59" w:rsidP="00F57F59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Invitrogen</w:t>
            </w:r>
          </w:p>
        </w:tc>
        <w:tc>
          <w:tcPr>
            <w:tcW w:w="1882" w:type="dxa"/>
          </w:tcPr>
          <w:p w14:paraId="09B66E96" w14:textId="061B2D37" w:rsidR="00F57F59" w:rsidRPr="003B0577" w:rsidRDefault="00F57F59" w:rsidP="00F57F59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12-5920-82</w:t>
            </w:r>
          </w:p>
        </w:tc>
        <w:tc>
          <w:tcPr>
            <w:tcW w:w="1709" w:type="dxa"/>
          </w:tcPr>
          <w:p w14:paraId="649545DF" w14:textId="5C4BB2FD" w:rsidR="00F57F59" w:rsidRPr="003B0577" w:rsidRDefault="00F57F59" w:rsidP="00F57F59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CXNFT</w:t>
            </w:r>
          </w:p>
        </w:tc>
        <w:tc>
          <w:tcPr>
            <w:tcW w:w="1866" w:type="dxa"/>
          </w:tcPr>
          <w:p w14:paraId="5214EDF4" w14:textId="7B9A2BF5" w:rsidR="00F57F59" w:rsidRPr="003B0577" w:rsidRDefault="00F57F59" w:rsidP="00F57F59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1:100</w:t>
            </w:r>
          </w:p>
        </w:tc>
      </w:tr>
      <w:tr w:rsidR="00F57F59" w:rsidRPr="003B0577" w14:paraId="169263C3" w14:textId="77777777" w:rsidTr="00F57F59">
        <w:tc>
          <w:tcPr>
            <w:tcW w:w="1930" w:type="dxa"/>
          </w:tcPr>
          <w:p w14:paraId="53A9DC5A" w14:textId="538DBF3D" w:rsidR="00F57F59" w:rsidRPr="003B0577" w:rsidRDefault="00F57F59" w:rsidP="00F57F59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CD206</w:t>
            </w:r>
          </w:p>
        </w:tc>
        <w:tc>
          <w:tcPr>
            <w:tcW w:w="1963" w:type="dxa"/>
          </w:tcPr>
          <w:p w14:paraId="36774FA6" w14:textId="5AAEB4CD" w:rsidR="00F57F59" w:rsidRPr="003B0577" w:rsidRDefault="00F57F59" w:rsidP="00F57F59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BD Pharmingen</w:t>
            </w:r>
          </w:p>
        </w:tc>
        <w:tc>
          <w:tcPr>
            <w:tcW w:w="1882" w:type="dxa"/>
          </w:tcPr>
          <w:p w14:paraId="1A375CD0" w14:textId="3E30B4EC" w:rsidR="00F57F59" w:rsidRPr="003B0577" w:rsidRDefault="00F57F59" w:rsidP="00F57F59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565250</w:t>
            </w:r>
          </w:p>
        </w:tc>
        <w:tc>
          <w:tcPr>
            <w:tcW w:w="1709" w:type="dxa"/>
          </w:tcPr>
          <w:p w14:paraId="02521133" w14:textId="5F1E8CFE" w:rsidR="00F57F59" w:rsidRPr="003B0577" w:rsidRDefault="00F57F59" w:rsidP="00F57F59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MR5D3</w:t>
            </w:r>
          </w:p>
        </w:tc>
        <w:tc>
          <w:tcPr>
            <w:tcW w:w="1866" w:type="dxa"/>
          </w:tcPr>
          <w:p w14:paraId="0C18C1A2" w14:textId="4DA65D31" w:rsidR="00F57F59" w:rsidRPr="003B0577" w:rsidRDefault="00F57F59" w:rsidP="00F57F59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1:100</w:t>
            </w:r>
          </w:p>
        </w:tc>
      </w:tr>
    </w:tbl>
    <w:p w14:paraId="165FFDD4" w14:textId="17C821ED" w:rsidR="00DB3BEE" w:rsidRPr="003B0577" w:rsidRDefault="00DB3BEE">
      <w:pPr>
        <w:rPr>
          <w:rFonts w:ascii="Arial" w:hAnsi="Arial" w:cs="Arial"/>
          <w:sz w:val="22"/>
          <w:szCs w:val="22"/>
        </w:rPr>
      </w:pPr>
    </w:p>
    <w:p w14:paraId="73CA4A73" w14:textId="7AB3700E" w:rsidR="001F509D" w:rsidRPr="003B0577" w:rsidRDefault="003B0577">
      <w:pPr>
        <w:rPr>
          <w:rFonts w:ascii="Arial" w:hAnsi="Arial" w:cs="Arial"/>
          <w:sz w:val="22"/>
          <w:szCs w:val="22"/>
        </w:rPr>
      </w:pPr>
      <w:r w:rsidRPr="003B0577">
        <w:rPr>
          <w:rFonts w:ascii="Arial" w:hAnsi="Arial" w:cs="Arial"/>
          <w:b/>
          <w:bCs/>
          <w:sz w:val="22"/>
          <w:szCs w:val="22"/>
        </w:rPr>
        <w:t>T</w:t>
      </w:r>
      <w:r w:rsidRPr="003B0577">
        <w:rPr>
          <w:rFonts w:ascii="Arial" w:hAnsi="Arial" w:cs="Arial"/>
          <w:b/>
          <w:bCs/>
          <w:sz w:val="22"/>
          <w:szCs w:val="22"/>
        </w:rPr>
        <w:t>able S3</w:t>
      </w:r>
      <w:r w:rsidRPr="003B0577">
        <w:rPr>
          <w:rFonts w:ascii="Arial" w:hAnsi="Arial" w:cs="Arial"/>
          <w:b/>
          <w:bCs/>
          <w:sz w:val="22"/>
          <w:szCs w:val="22"/>
        </w:rPr>
        <w:t>:</w:t>
      </w:r>
      <w:r w:rsidRPr="003B0577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1F509D" w:rsidRPr="003B0577">
        <w:rPr>
          <w:rFonts w:ascii="Arial" w:hAnsi="Arial" w:cs="Arial"/>
          <w:sz w:val="22"/>
          <w:szCs w:val="22"/>
        </w:rPr>
        <w:t>CyTOF</w:t>
      </w:r>
      <w:proofErr w:type="spellEnd"/>
      <w:r w:rsidRPr="003B0577">
        <w:rPr>
          <w:rFonts w:ascii="Arial" w:hAnsi="Arial" w:cs="Arial"/>
          <w:sz w:val="22"/>
          <w:szCs w:val="22"/>
        </w:rPr>
        <w:t xml:space="preserve"> 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042627" w:rsidRPr="003B0577" w14:paraId="1D695006" w14:textId="77777777" w:rsidTr="0030567C">
        <w:tc>
          <w:tcPr>
            <w:tcW w:w="1870" w:type="dxa"/>
          </w:tcPr>
          <w:p w14:paraId="0584CA6C" w14:textId="09626DDB" w:rsidR="00042627" w:rsidRPr="003B0577" w:rsidRDefault="00042627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Antibodies</w:t>
            </w:r>
          </w:p>
        </w:tc>
        <w:tc>
          <w:tcPr>
            <w:tcW w:w="1870" w:type="dxa"/>
          </w:tcPr>
          <w:p w14:paraId="4C2225C5" w14:textId="77777777" w:rsidR="00042627" w:rsidRPr="003B0577" w:rsidRDefault="0004262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70" w:type="dxa"/>
          </w:tcPr>
          <w:p w14:paraId="525644DC" w14:textId="2B3C8760" w:rsidR="00042627" w:rsidRPr="003B0577" w:rsidRDefault="00042627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Clone</w:t>
            </w:r>
          </w:p>
        </w:tc>
        <w:tc>
          <w:tcPr>
            <w:tcW w:w="1870" w:type="dxa"/>
          </w:tcPr>
          <w:p w14:paraId="529C8B88" w14:textId="1A6BF60B" w:rsidR="00042627" w:rsidRPr="003B0577" w:rsidRDefault="00042627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Isotope</w:t>
            </w:r>
          </w:p>
        </w:tc>
        <w:tc>
          <w:tcPr>
            <w:tcW w:w="1870" w:type="dxa"/>
          </w:tcPr>
          <w:p w14:paraId="5AA1B18D" w14:textId="26600CFE" w:rsidR="00042627" w:rsidRPr="003B0577" w:rsidRDefault="00042627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Dilution</w:t>
            </w:r>
          </w:p>
        </w:tc>
      </w:tr>
      <w:tr w:rsidR="00042627" w:rsidRPr="003B0577" w14:paraId="2B47A798" w14:textId="77777777" w:rsidTr="0030567C">
        <w:tc>
          <w:tcPr>
            <w:tcW w:w="1870" w:type="dxa"/>
          </w:tcPr>
          <w:p w14:paraId="6C2FBF4F" w14:textId="36401D18" w:rsidR="00042627" w:rsidRPr="003B0577" w:rsidRDefault="00042627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CD45</w:t>
            </w:r>
          </w:p>
        </w:tc>
        <w:tc>
          <w:tcPr>
            <w:tcW w:w="1870" w:type="dxa"/>
          </w:tcPr>
          <w:p w14:paraId="5DA09616" w14:textId="2E7829C2" w:rsidR="00042627" w:rsidRPr="003B0577" w:rsidRDefault="0004262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B0577">
              <w:rPr>
                <w:rFonts w:ascii="Arial" w:hAnsi="Arial" w:cs="Arial"/>
                <w:sz w:val="22"/>
                <w:szCs w:val="22"/>
              </w:rPr>
              <w:t>Fluidigm</w:t>
            </w:r>
            <w:proofErr w:type="spellEnd"/>
          </w:p>
        </w:tc>
        <w:tc>
          <w:tcPr>
            <w:tcW w:w="1870" w:type="dxa"/>
          </w:tcPr>
          <w:p w14:paraId="7ECB1E53" w14:textId="550FE3BC" w:rsidR="00042627" w:rsidRPr="003B0577" w:rsidRDefault="00042627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30-F11</w:t>
            </w:r>
          </w:p>
        </w:tc>
        <w:tc>
          <w:tcPr>
            <w:tcW w:w="1870" w:type="dxa"/>
          </w:tcPr>
          <w:p w14:paraId="51575442" w14:textId="2E289156" w:rsidR="00042627" w:rsidRPr="003B0577" w:rsidRDefault="00042627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Y89</w:t>
            </w:r>
          </w:p>
        </w:tc>
        <w:tc>
          <w:tcPr>
            <w:tcW w:w="1870" w:type="dxa"/>
          </w:tcPr>
          <w:p w14:paraId="1E48366E" w14:textId="7EA5CDC5" w:rsidR="00042627" w:rsidRPr="003B0577" w:rsidRDefault="00042627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1:200</w:t>
            </w:r>
          </w:p>
        </w:tc>
      </w:tr>
      <w:tr w:rsidR="00042627" w:rsidRPr="003B0577" w14:paraId="2DD15FE0" w14:textId="77777777" w:rsidTr="0030567C">
        <w:tc>
          <w:tcPr>
            <w:tcW w:w="1870" w:type="dxa"/>
          </w:tcPr>
          <w:p w14:paraId="76F52DDC" w14:textId="54A8F81C" w:rsidR="00042627" w:rsidRPr="003B0577" w:rsidRDefault="00042627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Ly6G</w:t>
            </w:r>
          </w:p>
        </w:tc>
        <w:tc>
          <w:tcPr>
            <w:tcW w:w="1870" w:type="dxa"/>
          </w:tcPr>
          <w:p w14:paraId="52EE61F2" w14:textId="7BD663A5" w:rsidR="00042627" w:rsidRPr="003B0577" w:rsidRDefault="0004262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B0577">
              <w:rPr>
                <w:rFonts w:ascii="Arial" w:hAnsi="Arial" w:cs="Arial"/>
                <w:sz w:val="22"/>
                <w:szCs w:val="22"/>
              </w:rPr>
              <w:t>Fluidigm</w:t>
            </w:r>
            <w:proofErr w:type="spellEnd"/>
          </w:p>
        </w:tc>
        <w:tc>
          <w:tcPr>
            <w:tcW w:w="1870" w:type="dxa"/>
          </w:tcPr>
          <w:p w14:paraId="36ED413E" w14:textId="74AAAE51" w:rsidR="00042627" w:rsidRPr="003B0577" w:rsidRDefault="00042627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1AB</w:t>
            </w:r>
          </w:p>
        </w:tc>
        <w:tc>
          <w:tcPr>
            <w:tcW w:w="1870" w:type="dxa"/>
          </w:tcPr>
          <w:p w14:paraId="46ECA5CA" w14:textId="3D279128" w:rsidR="00042627" w:rsidRPr="003B0577" w:rsidRDefault="00042627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Pr141</w:t>
            </w:r>
          </w:p>
        </w:tc>
        <w:tc>
          <w:tcPr>
            <w:tcW w:w="1870" w:type="dxa"/>
          </w:tcPr>
          <w:p w14:paraId="7FA10E0C" w14:textId="1B7EE14E" w:rsidR="00042627" w:rsidRPr="003B0577" w:rsidRDefault="00042627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1:400</w:t>
            </w:r>
          </w:p>
        </w:tc>
      </w:tr>
      <w:tr w:rsidR="00042627" w:rsidRPr="003B0577" w14:paraId="5B65C84A" w14:textId="77777777" w:rsidTr="0030567C">
        <w:tc>
          <w:tcPr>
            <w:tcW w:w="1870" w:type="dxa"/>
          </w:tcPr>
          <w:p w14:paraId="5457DEB4" w14:textId="71433491" w:rsidR="00042627" w:rsidRPr="003B0577" w:rsidRDefault="00042627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CD11b</w:t>
            </w:r>
          </w:p>
        </w:tc>
        <w:tc>
          <w:tcPr>
            <w:tcW w:w="1870" w:type="dxa"/>
          </w:tcPr>
          <w:p w14:paraId="3FD172E4" w14:textId="6AB9BBC8" w:rsidR="00042627" w:rsidRPr="003B0577" w:rsidRDefault="0004262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B0577">
              <w:rPr>
                <w:rFonts w:ascii="Arial" w:hAnsi="Arial" w:cs="Arial"/>
                <w:sz w:val="22"/>
                <w:szCs w:val="22"/>
              </w:rPr>
              <w:t>Fluidigm</w:t>
            </w:r>
            <w:proofErr w:type="spellEnd"/>
          </w:p>
        </w:tc>
        <w:tc>
          <w:tcPr>
            <w:tcW w:w="1870" w:type="dxa"/>
          </w:tcPr>
          <w:p w14:paraId="4A07806C" w14:textId="1E3058F5" w:rsidR="00042627" w:rsidRPr="003B0577" w:rsidRDefault="00042627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M1/70</w:t>
            </w:r>
          </w:p>
        </w:tc>
        <w:tc>
          <w:tcPr>
            <w:tcW w:w="1870" w:type="dxa"/>
          </w:tcPr>
          <w:p w14:paraId="1CD691B1" w14:textId="31F891A9" w:rsidR="00042627" w:rsidRPr="003B0577" w:rsidRDefault="00042627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Nd143</w:t>
            </w:r>
          </w:p>
        </w:tc>
        <w:tc>
          <w:tcPr>
            <w:tcW w:w="1870" w:type="dxa"/>
          </w:tcPr>
          <w:p w14:paraId="6EA000B3" w14:textId="6D9622D5" w:rsidR="00042627" w:rsidRPr="003B0577" w:rsidRDefault="00042627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1:300</w:t>
            </w:r>
          </w:p>
        </w:tc>
      </w:tr>
      <w:tr w:rsidR="00042627" w:rsidRPr="003B0577" w14:paraId="2D13457F" w14:textId="77777777" w:rsidTr="0030567C">
        <w:tc>
          <w:tcPr>
            <w:tcW w:w="1870" w:type="dxa"/>
          </w:tcPr>
          <w:p w14:paraId="6AC19BA4" w14:textId="49B323E7" w:rsidR="00042627" w:rsidRPr="003B0577" w:rsidRDefault="00042627" w:rsidP="00160620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CD4</w:t>
            </w:r>
          </w:p>
        </w:tc>
        <w:tc>
          <w:tcPr>
            <w:tcW w:w="1870" w:type="dxa"/>
          </w:tcPr>
          <w:p w14:paraId="3DF14481" w14:textId="7265D7D2" w:rsidR="00042627" w:rsidRPr="003B0577" w:rsidRDefault="0004262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B0577">
              <w:rPr>
                <w:rFonts w:ascii="Arial" w:hAnsi="Arial" w:cs="Arial"/>
                <w:sz w:val="22"/>
                <w:szCs w:val="22"/>
              </w:rPr>
              <w:t>Fluidigm</w:t>
            </w:r>
            <w:proofErr w:type="spellEnd"/>
          </w:p>
        </w:tc>
        <w:tc>
          <w:tcPr>
            <w:tcW w:w="1870" w:type="dxa"/>
          </w:tcPr>
          <w:p w14:paraId="207CDDD6" w14:textId="61315E08" w:rsidR="00042627" w:rsidRPr="003B0577" w:rsidRDefault="00042627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RM4/5</w:t>
            </w:r>
          </w:p>
        </w:tc>
        <w:tc>
          <w:tcPr>
            <w:tcW w:w="1870" w:type="dxa"/>
          </w:tcPr>
          <w:p w14:paraId="71572CDC" w14:textId="27F8C9FA" w:rsidR="00042627" w:rsidRPr="003B0577" w:rsidRDefault="00042627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Nd145</w:t>
            </w:r>
          </w:p>
        </w:tc>
        <w:tc>
          <w:tcPr>
            <w:tcW w:w="1870" w:type="dxa"/>
          </w:tcPr>
          <w:p w14:paraId="3860F71F" w14:textId="33C339BE" w:rsidR="00042627" w:rsidRPr="003B0577" w:rsidRDefault="00042627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1:200</w:t>
            </w:r>
          </w:p>
        </w:tc>
      </w:tr>
      <w:tr w:rsidR="00042627" w:rsidRPr="003B0577" w14:paraId="650D5140" w14:textId="77777777" w:rsidTr="0030567C">
        <w:tc>
          <w:tcPr>
            <w:tcW w:w="1870" w:type="dxa"/>
          </w:tcPr>
          <w:p w14:paraId="0F4F805A" w14:textId="787528E9" w:rsidR="00042627" w:rsidRPr="003B0577" w:rsidRDefault="00042627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F480</w:t>
            </w:r>
          </w:p>
        </w:tc>
        <w:tc>
          <w:tcPr>
            <w:tcW w:w="1870" w:type="dxa"/>
          </w:tcPr>
          <w:p w14:paraId="395D6FED" w14:textId="48159045" w:rsidR="00042627" w:rsidRPr="003B0577" w:rsidRDefault="0004262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B0577">
              <w:rPr>
                <w:rFonts w:ascii="Arial" w:hAnsi="Arial" w:cs="Arial"/>
                <w:sz w:val="22"/>
                <w:szCs w:val="22"/>
              </w:rPr>
              <w:t>Fluidigm</w:t>
            </w:r>
            <w:proofErr w:type="spellEnd"/>
          </w:p>
        </w:tc>
        <w:tc>
          <w:tcPr>
            <w:tcW w:w="1870" w:type="dxa"/>
          </w:tcPr>
          <w:p w14:paraId="77FBBE1B" w14:textId="6BDDDC68" w:rsidR="00042627" w:rsidRPr="003B0577" w:rsidRDefault="00042627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BM8</w:t>
            </w:r>
          </w:p>
        </w:tc>
        <w:tc>
          <w:tcPr>
            <w:tcW w:w="1870" w:type="dxa"/>
          </w:tcPr>
          <w:p w14:paraId="0FB9019B" w14:textId="0971795D" w:rsidR="00042627" w:rsidRPr="003B0577" w:rsidRDefault="00042627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Nd146</w:t>
            </w:r>
          </w:p>
        </w:tc>
        <w:tc>
          <w:tcPr>
            <w:tcW w:w="1870" w:type="dxa"/>
          </w:tcPr>
          <w:p w14:paraId="477F4B15" w14:textId="638B0B4F" w:rsidR="00042627" w:rsidRPr="003B0577" w:rsidRDefault="00042627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1:100</w:t>
            </w:r>
          </w:p>
        </w:tc>
      </w:tr>
      <w:tr w:rsidR="00042627" w:rsidRPr="003B0577" w14:paraId="1A7F7E34" w14:textId="77777777" w:rsidTr="0030567C">
        <w:tc>
          <w:tcPr>
            <w:tcW w:w="1870" w:type="dxa"/>
          </w:tcPr>
          <w:p w14:paraId="575DF260" w14:textId="00A539BA" w:rsidR="00042627" w:rsidRPr="003B0577" w:rsidRDefault="00042627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CD140a</w:t>
            </w:r>
          </w:p>
        </w:tc>
        <w:tc>
          <w:tcPr>
            <w:tcW w:w="1870" w:type="dxa"/>
          </w:tcPr>
          <w:p w14:paraId="7FF6B7D2" w14:textId="7E4C8001" w:rsidR="00042627" w:rsidRPr="003B0577" w:rsidRDefault="0004262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B0577">
              <w:rPr>
                <w:rFonts w:ascii="Arial" w:hAnsi="Arial" w:cs="Arial"/>
                <w:sz w:val="22"/>
                <w:szCs w:val="22"/>
              </w:rPr>
              <w:t>Fluidigm</w:t>
            </w:r>
            <w:proofErr w:type="spellEnd"/>
          </w:p>
        </w:tc>
        <w:tc>
          <w:tcPr>
            <w:tcW w:w="1870" w:type="dxa"/>
          </w:tcPr>
          <w:p w14:paraId="4A283387" w14:textId="509BB189" w:rsidR="00042627" w:rsidRPr="003B0577" w:rsidRDefault="00042627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APA5</w:t>
            </w:r>
          </w:p>
        </w:tc>
        <w:tc>
          <w:tcPr>
            <w:tcW w:w="1870" w:type="dxa"/>
          </w:tcPr>
          <w:p w14:paraId="034D960B" w14:textId="0ECF2A1B" w:rsidR="00042627" w:rsidRPr="003B0577" w:rsidRDefault="00042627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Nd148</w:t>
            </w:r>
          </w:p>
        </w:tc>
        <w:tc>
          <w:tcPr>
            <w:tcW w:w="1870" w:type="dxa"/>
          </w:tcPr>
          <w:p w14:paraId="5281C8DC" w14:textId="683DB502" w:rsidR="00042627" w:rsidRPr="003B0577" w:rsidRDefault="00042627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1:100</w:t>
            </w:r>
          </w:p>
        </w:tc>
      </w:tr>
      <w:tr w:rsidR="00042627" w:rsidRPr="003B0577" w14:paraId="573E9825" w14:textId="77777777" w:rsidTr="0030567C">
        <w:tc>
          <w:tcPr>
            <w:tcW w:w="1870" w:type="dxa"/>
          </w:tcPr>
          <w:p w14:paraId="281959B9" w14:textId="2BFC6458" w:rsidR="00042627" w:rsidRPr="003B0577" w:rsidRDefault="00042627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CD19</w:t>
            </w:r>
          </w:p>
        </w:tc>
        <w:tc>
          <w:tcPr>
            <w:tcW w:w="1870" w:type="dxa"/>
          </w:tcPr>
          <w:p w14:paraId="3BA5B1FC" w14:textId="57D79781" w:rsidR="00042627" w:rsidRPr="003B0577" w:rsidRDefault="0004262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B0577">
              <w:rPr>
                <w:rFonts w:ascii="Arial" w:hAnsi="Arial" w:cs="Arial"/>
                <w:sz w:val="22"/>
                <w:szCs w:val="22"/>
              </w:rPr>
              <w:t>Fluidigm</w:t>
            </w:r>
            <w:proofErr w:type="spellEnd"/>
          </w:p>
        </w:tc>
        <w:tc>
          <w:tcPr>
            <w:tcW w:w="1870" w:type="dxa"/>
          </w:tcPr>
          <w:p w14:paraId="6F93D6F6" w14:textId="36F6F870" w:rsidR="00042627" w:rsidRPr="003B0577" w:rsidRDefault="00042627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6D5</w:t>
            </w:r>
          </w:p>
        </w:tc>
        <w:tc>
          <w:tcPr>
            <w:tcW w:w="1870" w:type="dxa"/>
          </w:tcPr>
          <w:p w14:paraId="15AA8385" w14:textId="17B21F45" w:rsidR="00042627" w:rsidRPr="003B0577" w:rsidRDefault="00042627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Nd149</w:t>
            </w:r>
          </w:p>
        </w:tc>
        <w:tc>
          <w:tcPr>
            <w:tcW w:w="1870" w:type="dxa"/>
          </w:tcPr>
          <w:p w14:paraId="49844B60" w14:textId="2255E95E" w:rsidR="00042627" w:rsidRPr="003B0577" w:rsidRDefault="00042627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1:200</w:t>
            </w:r>
          </w:p>
        </w:tc>
      </w:tr>
      <w:tr w:rsidR="00042627" w:rsidRPr="003B0577" w14:paraId="7015A4DC" w14:textId="77777777" w:rsidTr="0030567C">
        <w:tc>
          <w:tcPr>
            <w:tcW w:w="1870" w:type="dxa"/>
          </w:tcPr>
          <w:p w14:paraId="175FA1EE" w14:textId="0CA240BD" w:rsidR="00042627" w:rsidRPr="003B0577" w:rsidRDefault="00042627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Ly6C</w:t>
            </w:r>
          </w:p>
        </w:tc>
        <w:tc>
          <w:tcPr>
            <w:tcW w:w="1870" w:type="dxa"/>
          </w:tcPr>
          <w:p w14:paraId="38078456" w14:textId="04DC147F" w:rsidR="00042627" w:rsidRPr="003B0577" w:rsidRDefault="0004262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B0577">
              <w:rPr>
                <w:rFonts w:ascii="Arial" w:hAnsi="Arial" w:cs="Arial"/>
                <w:sz w:val="22"/>
                <w:szCs w:val="22"/>
              </w:rPr>
              <w:t>Fluidigm</w:t>
            </w:r>
            <w:proofErr w:type="spellEnd"/>
          </w:p>
        </w:tc>
        <w:tc>
          <w:tcPr>
            <w:tcW w:w="1870" w:type="dxa"/>
          </w:tcPr>
          <w:p w14:paraId="4AD3DCCF" w14:textId="5EA9ED75" w:rsidR="00042627" w:rsidRPr="003B0577" w:rsidRDefault="00042627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HK1.4</w:t>
            </w:r>
          </w:p>
        </w:tc>
        <w:tc>
          <w:tcPr>
            <w:tcW w:w="1870" w:type="dxa"/>
          </w:tcPr>
          <w:p w14:paraId="3CCAD7A0" w14:textId="36082B8E" w:rsidR="00042627" w:rsidRPr="003B0577" w:rsidRDefault="00042627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Nd150</w:t>
            </w:r>
          </w:p>
        </w:tc>
        <w:tc>
          <w:tcPr>
            <w:tcW w:w="1870" w:type="dxa"/>
          </w:tcPr>
          <w:p w14:paraId="4CBEFA94" w14:textId="3C161800" w:rsidR="00042627" w:rsidRPr="003B0577" w:rsidRDefault="00042627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1:400</w:t>
            </w:r>
          </w:p>
        </w:tc>
      </w:tr>
      <w:tr w:rsidR="00042627" w:rsidRPr="003B0577" w14:paraId="6E4A0D42" w14:textId="77777777" w:rsidTr="0030567C">
        <w:tc>
          <w:tcPr>
            <w:tcW w:w="1870" w:type="dxa"/>
          </w:tcPr>
          <w:p w14:paraId="5EAB061C" w14:textId="479A520D" w:rsidR="00042627" w:rsidRPr="003B0577" w:rsidRDefault="00042627" w:rsidP="0080023A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CD3e</w:t>
            </w:r>
          </w:p>
        </w:tc>
        <w:tc>
          <w:tcPr>
            <w:tcW w:w="1870" w:type="dxa"/>
          </w:tcPr>
          <w:p w14:paraId="496DFFD9" w14:textId="0A0AFD71" w:rsidR="00042627" w:rsidRPr="003B0577" w:rsidRDefault="00042627" w:rsidP="0080023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B0577">
              <w:rPr>
                <w:rFonts w:ascii="Arial" w:hAnsi="Arial" w:cs="Arial"/>
                <w:sz w:val="22"/>
                <w:szCs w:val="22"/>
              </w:rPr>
              <w:t>Fluidigm</w:t>
            </w:r>
            <w:proofErr w:type="spellEnd"/>
          </w:p>
        </w:tc>
        <w:tc>
          <w:tcPr>
            <w:tcW w:w="1870" w:type="dxa"/>
          </w:tcPr>
          <w:p w14:paraId="621641F4" w14:textId="136CA120" w:rsidR="00042627" w:rsidRPr="003B0577" w:rsidRDefault="00042627" w:rsidP="0080023A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145-2C11</w:t>
            </w:r>
          </w:p>
        </w:tc>
        <w:tc>
          <w:tcPr>
            <w:tcW w:w="1870" w:type="dxa"/>
          </w:tcPr>
          <w:p w14:paraId="0AED090F" w14:textId="727BBEC6" w:rsidR="00042627" w:rsidRPr="003B0577" w:rsidRDefault="00042627" w:rsidP="0080023A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Sm152</w:t>
            </w:r>
          </w:p>
        </w:tc>
        <w:tc>
          <w:tcPr>
            <w:tcW w:w="1870" w:type="dxa"/>
          </w:tcPr>
          <w:p w14:paraId="428128A4" w14:textId="36A3791D" w:rsidR="00042627" w:rsidRPr="003B0577" w:rsidRDefault="00042627" w:rsidP="0080023A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1:100</w:t>
            </w:r>
          </w:p>
        </w:tc>
      </w:tr>
      <w:tr w:rsidR="00042627" w:rsidRPr="003B0577" w14:paraId="3476D82C" w14:textId="77777777" w:rsidTr="0030567C">
        <w:tc>
          <w:tcPr>
            <w:tcW w:w="1870" w:type="dxa"/>
          </w:tcPr>
          <w:p w14:paraId="597065E7" w14:textId="6A929618" w:rsidR="00042627" w:rsidRPr="003B0577" w:rsidRDefault="00042627" w:rsidP="0080023A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CD105</w:t>
            </w:r>
          </w:p>
        </w:tc>
        <w:tc>
          <w:tcPr>
            <w:tcW w:w="1870" w:type="dxa"/>
          </w:tcPr>
          <w:p w14:paraId="53755DD2" w14:textId="58EAF4EF" w:rsidR="00042627" w:rsidRPr="003B0577" w:rsidRDefault="00ED2A8A" w:rsidP="00042627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Custom</w:t>
            </w:r>
          </w:p>
        </w:tc>
        <w:tc>
          <w:tcPr>
            <w:tcW w:w="1870" w:type="dxa"/>
          </w:tcPr>
          <w:p w14:paraId="48022DDA" w14:textId="1E786308" w:rsidR="00042627" w:rsidRPr="003B0577" w:rsidRDefault="00ED2A8A" w:rsidP="00042627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MJ7/18</w:t>
            </w:r>
          </w:p>
        </w:tc>
        <w:tc>
          <w:tcPr>
            <w:tcW w:w="1870" w:type="dxa"/>
          </w:tcPr>
          <w:p w14:paraId="16A5E35B" w14:textId="165173AB" w:rsidR="00042627" w:rsidRPr="003B0577" w:rsidRDefault="00ED2A8A" w:rsidP="0080023A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Dy164</w:t>
            </w:r>
          </w:p>
        </w:tc>
        <w:tc>
          <w:tcPr>
            <w:tcW w:w="1870" w:type="dxa"/>
          </w:tcPr>
          <w:p w14:paraId="750FE7C2" w14:textId="2B2F6C5C" w:rsidR="00042627" w:rsidRPr="003B0577" w:rsidRDefault="00ED2A8A" w:rsidP="0080023A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1:100</w:t>
            </w:r>
          </w:p>
        </w:tc>
      </w:tr>
      <w:tr w:rsidR="00042627" w:rsidRPr="003B0577" w14:paraId="510A9B4A" w14:textId="77777777" w:rsidTr="0030567C">
        <w:tc>
          <w:tcPr>
            <w:tcW w:w="1870" w:type="dxa"/>
          </w:tcPr>
          <w:p w14:paraId="3A64A752" w14:textId="3739141D" w:rsidR="00042627" w:rsidRPr="003B0577" w:rsidRDefault="00042627" w:rsidP="0080023A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 xml:space="preserve">TCR </w:t>
            </w:r>
            <w:proofErr w:type="spellStart"/>
            <w:r w:rsidRPr="003B0577">
              <w:rPr>
                <w:rFonts w:ascii="Arial" w:hAnsi="Arial" w:cs="Arial"/>
                <w:sz w:val="22"/>
                <w:szCs w:val="22"/>
              </w:rPr>
              <w:t>gd</w:t>
            </w:r>
            <w:proofErr w:type="spellEnd"/>
          </w:p>
        </w:tc>
        <w:tc>
          <w:tcPr>
            <w:tcW w:w="1870" w:type="dxa"/>
          </w:tcPr>
          <w:p w14:paraId="1F37A660" w14:textId="62A99F75" w:rsidR="00042627" w:rsidRPr="003B0577" w:rsidRDefault="00042627" w:rsidP="0080023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B0577">
              <w:rPr>
                <w:rFonts w:ascii="Arial" w:hAnsi="Arial" w:cs="Arial"/>
                <w:sz w:val="22"/>
                <w:szCs w:val="22"/>
              </w:rPr>
              <w:t>Fluidigm</w:t>
            </w:r>
            <w:proofErr w:type="spellEnd"/>
          </w:p>
        </w:tc>
        <w:tc>
          <w:tcPr>
            <w:tcW w:w="1870" w:type="dxa"/>
          </w:tcPr>
          <w:p w14:paraId="4273D79F" w14:textId="589D223F" w:rsidR="00042627" w:rsidRPr="003B0577" w:rsidRDefault="00042627" w:rsidP="0080023A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GL3</w:t>
            </w:r>
          </w:p>
        </w:tc>
        <w:tc>
          <w:tcPr>
            <w:tcW w:w="1870" w:type="dxa"/>
          </w:tcPr>
          <w:p w14:paraId="7123B8A3" w14:textId="2719DF7E" w:rsidR="00042627" w:rsidRPr="003B0577" w:rsidRDefault="00042627" w:rsidP="0080023A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Tb159</w:t>
            </w:r>
          </w:p>
        </w:tc>
        <w:tc>
          <w:tcPr>
            <w:tcW w:w="1870" w:type="dxa"/>
          </w:tcPr>
          <w:p w14:paraId="026F492B" w14:textId="5A9249C3" w:rsidR="00042627" w:rsidRPr="003B0577" w:rsidRDefault="00042627" w:rsidP="0080023A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1:100</w:t>
            </w:r>
          </w:p>
        </w:tc>
      </w:tr>
      <w:tr w:rsidR="00042627" w:rsidRPr="003B0577" w14:paraId="69DCF33E" w14:textId="77777777" w:rsidTr="0030567C">
        <w:tc>
          <w:tcPr>
            <w:tcW w:w="1870" w:type="dxa"/>
          </w:tcPr>
          <w:p w14:paraId="1EF459B8" w14:textId="23C57255" w:rsidR="00042627" w:rsidRPr="003B0577" w:rsidRDefault="00042627" w:rsidP="00042627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CD191 CCR1</w:t>
            </w:r>
          </w:p>
        </w:tc>
        <w:tc>
          <w:tcPr>
            <w:tcW w:w="1870" w:type="dxa"/>
          </w:tcPr>
          <w:p w14:paraId="6FF54E81" w14:textId="5E1C89A7" w:rsidR="00042627" w:rsidRPr="003B0577" w:rsidRDefault="00042627" w:rsidP="00042627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Custom</w:t>
            </w:r>
          </w:p>
        </w:tc>
        <w:tc>
          <w:tcPr>
            <w:tcW w:w="1870" w:type="dxa"/>
          </w:tcPr>
          <w:p w14:paraId="1F22B300" w14:textId="34F68266" w:rsidR="00042627" w:rsidRPr="003B0577" w:rsidRDefault="00042627" w:rsidP="00042627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S15040E</w:t>
            </w:r>
          </w:p>
        </w:tc>
        <w:tc>
          <w:tcPr>
            <w:tcW w:w="1870" w:type="dxa"/>
          </w:tcPr>
          <w:p w14:paraId="1139C199" w14:textId="269FBD1E" w:rsidR="00042627" w:rsidRPr="003B0577" w:rsidRDefault="00042627" w:rsidP="00042627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Gd160</w:t>
            </w:r>
          </w:p>
        </w:tc>
        <w:tc>
          <w:tcPr>
            <w:tcW w:w="1870" w:type="dxa"/>
          </w:tcPr>
          <w:p w14:paraId="6FC4BFB4" w14:textId="3924A9E3" w:rsidR="00042627" w:rsidRPr="003B0577" w:rsidRDefault="00042627" w:rsidP="00042627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1:100</w:t>
            </w:r>
          </w:p>
        </w:tc>
      </w:tr>
      <w:tr w:rsidR="00042627" w:rsidRPr="003B0577" w14:paraId="3555B369" w14:textId="77777777" w:rsidTr="0030567C">
        <w:tc>
          <w:tcPr>
            <w:tcW w:w="1870" w:type="dxa"/>
          </w:tcPr>
          <w:p w14:paraId="5C6C8E5A" w14:textId="68BFD987" w:rsidR="00042627" w:rsidRPr="003B0577" w:rsidRDefault="00042627" w:rsidP="0004262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B0577">
              <w:rPr>
                <w:rFonts w:ascii="Arial" w:hAnsi="Arial" w:cs="Arial"/>
                <w:sz w:val="22"/>
                <w:szCs w:val="22"/>
              </w:rPr>
              <w:t>iNOS</w:t>
            </w:r>
            <w:proofErr w:type="spellEnd"/>
          </w:p>
        </w:tc>
        <w:tc>
          <w:tcPr>
            <w:tcW w:w="1870" w:type="dxa"/>
          </w:tcPr>
          <w:p w14:paraId="761B22D0" w14:textId="20572951" w:rsidR="00042627" w:rsidRPr="003B0577" w:rsidRDefault="00042627" w:rsidP="0004262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B0577">
              <w:rPr>
                <w:rFonts w:ascii="Arial" w:hAnsi="Arial" w:cs="Arial"/>
                <w:sz w:val="22"/>
                <w:szCs w:val="22"/>
              </w:rPr>
              <w:t>Fluidigm</w:t>
            </w:r>
            <w:proofErr w:type="spellEnd"/>
          </w:p>
        </w:tc>
        <w:tc>
          <w:tcPr>
            <w:tcW w:w="1870" w:type="dxa"/>
          </w:tcPr>
          <w:p w14:paraId="4B9E0410" w14:textId="30D1A7B2" w:rsidR="00042627" w:rsidRPr="003B0577" w:rsidRDefault="00042627" w:rsidP="00042627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CXNFT</w:t>
            </w:r>
          </w:p>
        </w:tc>
        <w:tc>
          <w:tcPr>
            <w:tcW w:w="1870" w:type="dxa"/>
          </w:tcPr>
          <w:p w14:paraId="080EACD6" w14:textId="5926E14B" w:rsidR="00042627" w:rsidRPr="003B0577" w:rsidRDefault="00042627" w:rsidP="00042627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Dy161</w:t>
            </w:r>
          </w:p>
        </w:tc>
        <w:tc>
          <w:tcPr>
            <w:tcW w:w="1870" w:type="dxa"/>
          </w:tcPr>
          <w:p w14:paraId="36094B1C" w14:textId="4E964075" w:rsidR="00042627" w:rsidRPr="003B0577" w:rsidRDefault="00042627" w:rsidP="00042627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1:100</w:t>
            </w:r>
          </w:p>
        </w:tc>
      </w:tr>
      <w:tr w:rsidR="00042627" w:rsidRPr="003B0577" w14:paraId="3D4285F5" w14:textId="77777777" w:rsidTr="0030567C">
        <w:trPr>
          <w:trHeight w:val="179"/>
        </w:trPr>
        <w:tc>
          <w:tcPr>
            <w:tcW w:w="1870" w:type="dxa"/>
          </w:tcPr>
          <w:p w14:paraId="33D09C76" w14:textId="23090828" w:rsidR="00042627" w:rsidRPr="003B0577" w:rsidRDefault="00042627" w:rsidP="00042627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Arginase1</w:t>
            </w:r>
          </w:p>
        </w:tc>
        <w:tc>
          <w:tcPr>
            <w:tcW w:w="1870" w:type="dxa"/>
          </w:tcPr>
          <w:p w14:paraId="2B1095BE" w14:textId="120E4308" w:rsidR="00042627" w:rsidRPr="003B0577" w:rsidRDefault="00042627" w:rsidP="00042627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Custom</w:t>
            </w:r>
          </w:p>
        </w:tc>
        <w:tc>
          <w:tcPr>
            <w:tcW w:w="1870" w:type="dxa"/>
          </w:tcPr>
          <w:p w14:paraId="650F221F" w14:textId="0A138CE3" w:rsidR="00042627" w:rsidRPr="003B0577" w:rsidRDefault="00042627" w:rsidP="00042627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Polyclonal</w:t>
            </w:r>
          </w:p>
        </w:tc>
        <w:tc>
          <w:tcPr>
            <w:tcW w:w="1870" w:type="dxa"/>
          </w:tcPr>
          <w:p w14:paraId="109CF580" w14:textId="19A7589D" w:rsidR="00042627" w:rsidRPr="003B0577" w:rsidRDefault="00042627" w:rsidP="00042627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Er166</w:t>
            </w:r>
          </w:p>
        </w:tc>
        <w:tc>
          <w:tcPr>
            <w:tcW w:w="1870" w:type="dxa"/>
          </w:tcPr>
          <w:p w14:paraId="7082FB1A" w14:textId="75339DEB" w:rsidR="00042627" w:rsidRPr="003B0577" w:rsidRDefault="00042627" w:rsidP="00042627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1:400</w:t>
            </w:r>
          </w:p>
        </w:tc>
      </w:tr>
      <w:tr w:rsidR="00042627" w:rsidRPr="003B0577" w14:paraId="40984855" w14:textId="77777777" w:rsidTr="0030567C">
        <w:tc>
          <w:tcPr>
            <w:tcW w:w="1870" w:type="dxa"/>
          </w:tcPr>
          <w:p w14:paraId="1642FADA" w14:textId="0DC6EEEF" w:rsidR="00042627" w:rsidRPr="003B0577" w:rsidRDefault="00042627" w:rsidP="00042627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CD8a</w:t>
            </w:r>
          </w:p>
        </w:tc>
        <w:tc>
          <w:tcPr>
            <w:tcW w:w="1870" w:type="dxa"/>
          </w:tcPr>
          <w:p w14:paraId="4F7A8F79" w14:textId="4AD8CBC9" w:rsidR="00042627" w:rsidRPr="003B0577" w:rsidRDefault="00042627" w:rsidP="0004262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B0577">
              <w:rPr>
                <w:rFonts w:ascii="Arial" w:hAnsi="Arial" w:cs="Arial"/>
                <w:sz w:val="22"/>
                <w:szCs w:val="22"/>
              </w:rPr>
              <w:t>Fluidigm</w:t>
            </w:r>
            <w:proofErr w:type="spellEnd"/>
          </w:p>
        </w:tc>
        <w:tc>
          <w:tcPr>
            <w:tcW w:w="1870" w:type="dxa"/>
          </w:tcPr>
          <w:p w14:paraId="229E456E" w14:textId="364D531F" w:rsidR="00042627" w:rsidRPr="003B0577" w:rsidRDefault="00042627" w:rsidP="00042627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53-6.7</w:t>
            </w:r>
          </w:p>
        </w:tc>
        <w:tc>
          <w:tcPr>
            <w:tcW w:w="1870" w:type="dxa"/>
          </w:tcPr>
          <w:p w14:paraId="2CDA4456" w14:textId="32F37E39" w:rsidR="00042627" w:rsidRPr="003B0577" w:rsidRDefault="00042627" w:rsidP="00042627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Er168</w:t>
            </w:r>
          </w:p>
        </w:tc>
        <w:tc>
          <w:tcPr>
            <w:tcW w:w="1870" w:type="dxa"/>
          </w:tcPr>
          <w:p w14:paraId="4C7C53A2" w14:textId="2AC1E7DA" w:rsidR="00042627" w:rsidRPr="003B0577" w:rsidRDefault="00042627" w:rsidP="00042627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1:200</w:t>
            </w:r>
          </w:p>
        </w:tc>
      </w:tr>
      <w:tr w:rsidR="00042627" w:rsidRPr="003B0577" w14:paraId="7C67D415" w14:textId="77777777" w:rsidTr="0030567C">
        <w:tc>
          <w:tcPr>
            <w:tcW w:w="1870" w:type="dxa"/>
          </w:tcPr>
          <w:p w14:paraId="2D1BB953" w14:textId="23C90F48" w:rsidR="00042627" w:rsidRPr="003B0577" w:rsidRDefault="00042627" w:rsidP="00042627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CD206</w:t>
            </w:r>
          </w:p>
        </w:tc>
        <w:tc>
          <w:tcPr>
            <w:tcW w:w="1870" w:type="dxa"/>
          </w:tcPr>
          <w:p w14:paraId="22173E4F" w14:textId="7A0EC32B" w:rsidR="00042627" w:rsidRPr="003B0577" w:rsidRDefault="00042627" w:rsidP="0004262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B0577">
              <w:rPr>
                <w:rFonts w:ascii="Arial" w:hAnsi="Arial" w:cs="Arial"/>
                <w:sz w:val="22"/>
                <w:szCs w:val="22"/>
              </w:rPr>
              <w:t>Fluidigm</w:t>
            </w:r>
            <w:proofErr w:type="spellEnd"/>
          </w:p>
        </w:tc>
        <w:tc>
          <w:tcPr>
            <w:tcW w:w="1870" w:type="dxa"/>
          </w:tcPr>
          <w:p w14:paraId="1BA173D4" w14:textId="2BDEEC2D" w:rsidR="00042627" w:rsidRPr="003B0577" w:rsidRDefault="00042627" w:rsidP="00042627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C068C2</w:t>
            </w:r>
          </w:p>
        </w:tc>
        <w:tc>
          <w:tcPr>
            <w:tcW w:w="1870" w:type="dxa"/>
          </w:tcPr>
          <w:p w14:paraId="1BE55B38" w14:textId="423E327D" w:rsidR="00042627" w:rsidRPr="003B0577" w:rsidRDefault="00042627" w:rsidP="00042627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Tm169</w:t>
            </w:r>
          </w:p>
        </w:tc>
        <w:tc>
          <w:tcPr>
            <w:tcW w:w="1870" w:type="dxa"/>
          </w:tcPr>
          <w:p w14:paraId="48E92698" w14:textId="6BE86684" w:rsidR="00042627" w:rsidRPr="003B0577" w:rsidRDefault="00042627" w:rsidP="00042627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1:200</w:t>
            </w:r>
          </w:p>
        </w:tc>
      </w:tr>
      <w:tr w:rsidR="00042627" w:rsidRPr="003B0577" w14:paraId="6C000E50" w14:textId="77777777" w:rsidTr="0030567C">
        <w:tc>
          <w:tcPr>
            <w:tcW w:w="1870" w:type="dxa"/>
          </w:tcPr>
          <w:p w14:paraId="7DD18536" w14:textId="7815D9C8" w:rsidR="00042627" w:rsidRPr="003B0577" w:rsidRDefault="00042627" w:rsidP="00042627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CD161 NK1.1</w:t>
            </w:r>
          </w:p>
        </w:tc>
        <w:tc>
          <w:tcPr>
            <w:tcW w:w="1870" w:type="dxa"/>
          </w:tcPr>
          <w:p w14:paraId="4ACC4E7D" w14:textId="23625111" w:rsidR="00042627" w:rsidRPr="003B0577" w:rsidRDefault="00042627" w:rsidP="0004262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B0577">
              <w:rPr>
                <w:rFonts w:ascii="Arial" w:hAnsi="Arial" w:cs="Arial"/>
                <w:sz w:val="22"/>
                <w:szCs w:val="22"/>
              </w:rPr>
              <w:t>Fluidigm</w:t>
            </w:r>
            <w:proofErr w:type="spellEnd"/>
          </w:p>
        </w:tc>
        <w:tc>
          <w:tcPr>
            <w:tcW w:w="1870" w:type="dxa"/>
          </w:tcPr>
          <w:p w14:paraId="69F0728F" w14:textId="70BE2CDF" w:rsidR="00042627" w:rsidRPr="003B0577" w:rsidRDefault="00042627" w:rsidP="00042627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PK136</w:t>
            </w:r>
          </w:p>
        </w:tc>
        <w:tc>
          <w:tcPr>
            <w:tcW w:w="1870" w:type="dxa"/>
          </w:tcPr>
          <w:p w14:paraId="4867C139" w14:textId="6723C0D2" w:rsidR="00042627" w:rsidRPr="003B0577" w:rsidRDefault="00042627" w:rsidP="00042627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Er170</w:t>
            </w:r>
          </w:p>
        </w:tc>
        <w:tc>
          <w:tcPr>
            <w:tcW w:w="1870" w:type="dxa"/>
          </w:tcPr>
          <w:p w14:paraId="4F6C896A" w14:textId="4DB1CB5E" w:rsidR="00042627" w:rsidRPr="003B0577" w:rsidRDefault="00042627" w:rsidP="00042627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1:100</w:t>
            </w:r>
          </w:p>
        </w:tc>
      </w:tr>
      <w:tr w:rsidR="00042627" w:rsidRPr="003B0577" w14:paraId="4289B58E" w14:textId="77777777" w:rsidTr="0030567C">
        <w:tc>
          <w:tcPr>
            <w:tcW w:w="1870" w:type="dxa"/>
          </w:tcPr>
          <w:p w14:paraId="73CAD7A1" w14:textId="454D34CE" w:rsidR="00042627" w:rsidRPr="003B0577" w:rsidRDefault="00042627" w:rsidP="00042627">
            <w:pPr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CD11c</w:t>
            </w:r>
          </w:p>
        </w:tc>
        <w:tc>
          <w:tcPr>
            <w:tcW w:w="1870" w:type="dxa"/>
          </w:tcPr>
          <w:p w14:paraId="66CC9202" w14:textId="0DCCCA2D" w:rsidR="00042627" w:rsidRPr="003B0577" w:rsidRDefault="00042627" w:rsidP="0004262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B0577">
              <w:rPr>
                <w:rFonts w:ascii="Arial" w:hAnsi="Arial" w:cs="Arial"/>
                <w:sz w:val="22"/>
                <w:szCs w:val="22"/>
              </w:rPr>
              <w:t>Fluidigm</w:t>
            </w:r>
            <w:proofErr w:type="spellEnd"/>
          </w:p>
        </w:tc>
        <w:tc>
          <w:tcPr>
            <w:tcW w:w="1870" w:type="dxa"/>
          </w:tcPr>
          <w:p w14:paraId="47BF3399" w14:textId="1AEBE568" w:rsidR="00042627" w:rsidRPr="003B0577" w:rsidRDefault="00042627" w:rsidP="00042627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N418</w:t>
            </w:r>
          </w:p>
        </w:tc>
        <w:tc>
          <w:tcPr>
            <w:tcW w:w="1870" w:type="dxa"/>
          </w:tcPr>
          <w:p w14:paraId="0D2B5505" w14:textId="3B3ACD24" w:rsidR="00042627" w:rsidRPr="003B0577" w:rsidRDefault="00042627" w:rsidP="00042627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Bi209</w:t>
            </w:r>
          </w:p>
        </w:tc>
        <w:tc>
          <w:tcPr>
            <w:tcW w:w="1870" w:type="dxa"/>
          </w:tcPr>
          <w:p w14:paraId="52694B86" w14:textId="29D089E6" w:rsidR="00042627" w:rsidRPr="003B0577" w:rsidRDefault="00042627" w:rsidP="00042627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1:100</w:t>
            </w:r>
          </w:p>
        </w:tc>
      </w:tr>
    </w:tbl>
    <w:p w14:paraId="1CB7204C" w14:textId="49873ADF" w:rsidR="006A746C" w:rsidRPr="003B0577" w:rsidRDefault="006A746C">
      <w:pPr>
        <w:rPr>
          <w:rFonts w:ascii="Arial" w:hAnsi="Arial" w:cs="Arial"/>
          <w:sz w:val="22"/>
          <w:szCs w:val="22"/>
        </w:rPr>
      </w:pPr>
    </w:p>
    <w:p w14:paraId="63EA57D3" w14:textId="0E929A64" w:rsidR="00780041" w:rsidRPr="003B0577" w:rsidRDefault="003B0577">
      <w:pPr>
        <w:rPr>
          <w:rFonts w:ascii="Arial" w:hAnsi="Arial" w:cs="Arial"/>
          <w:sz w:val="22"/>
          <w:szCs w:val="22"/>
        </w:rPr>
      </w:pPr>
      <w:r w:rsidRPr="003B0577">
        <w:rPr>
          <w:rFonts w:ascii="Arial" w:hAnsi="Arial" w:cs="Arial"/>
          <w:b/>
          <w:bCs/>
          <w:sz w:val="22"/>
          <w:szCs w:val="22"/>
        </w:rPr>
        <w:t>Table S4:</w:t>
      </w:r>
      <w:r w:rsidRPr="003B0577">
        <w:rPr>
          <w:rFonts w:ascii="Arial" w:hAnsi="Arial" w:cs="Arial"/>
          <w:sz w:val="22"/>
          <w:szCs w:val="22"/>
        </w:rPr>
        <w:t xml:space="preserve"> </w:t>
      </w:r>
      <w:r w:rsidR="00780041" w:rsidRPr="003B0577">
        <w:rPr>
          <w:rFonts w:ascii="Arial" w:hAnsi="Arial" w:cs="Arial"/>
          <w:sz w:val="22"/>
          <w:szCs w:val="22"/>
        </w:rPr>
        <w:t xml:space="preserve">Primers for quantitative </w:t>
      </w:r>
      <w:r w:rsidR="00C117A4" w:rsidRPr="003B0577">
        <w:rPr>
          <w:rFonts w:ascii="Arial" w:hAnsi="Arial" w:cs="Arial"/>
          <w:sz w:val="22"/>
          <w:szCs w:val="22"/>
        </w:rPr>
        <w:t>RT-</w:t>
      </w:r>
      <w:r w:rsidR="00780041" w:rsidRPr="003B0577">
        <w:rPr>
          <w:rFonts w:ascii="Arial" w:hAnsi="Arial" w:cs="Arial"/>
          <w:sz w:val="22"/>
          <w:szCs w:val="22"/>
        </w:rPr>
        <w:t>PC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12"/>
        <w:gridCol w:w="3712"/>
        <w:gridCol w:w="3626"/>
      </w:tblGrid>
      <w:tr w:rsidR="00780041" w:rsidRPr="003B0577" w14:paraId="5E03E583" w14:textId="77777777" w:rsidTr="00780041">
        <w:tc>
          <w:tcPr>
            <w:tcW w:w="3116" w:type="dxa"/>
          </w:tcPr>
          <w:p w14:paraId="736A1436" w14:textId="7BF1C2EF" w:rsidR="00780041" w:rsidRPr="003B0577" w:rsidRDefault="00780041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Genes</w:t>
            </w:r>
          </w:p>
        </w:tc>
        <w:tc>
          <w:tcPr>
            <w:tcW w:w="3117" w:type="dxa"/>
          </w:tcPr>
          <w:p w14:paraId="4796481D" w14:textId="281D1ECD" w:rsidR="00780041" w:rsidRPr="003B0577" w:rsidRDefault="00780041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Forward Primer</w:t>
            </w:r>
          </w:p>
        </w:tc>
        <w:tc>
          <w:tcPr>
            <w:tcW w:w="3117" w:type="dxa"/>
          </w:tcPr>
          <w:p w14:paraId="6B595AF9" w14:textId="62211493" w:rsidR="00780041" w:rsidRPr="003B0577" w:rsidRDefault="00780041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Reverse Primer</w:t>
            </w:r>
          </w:p>
        </w:tc>
      </w:tr>
      <w:tr w:rsidR="00780041" w:rsidRPr="003B0577" w14:paraId="555E0B20" w14:textId="77777777" w:rsidTr="00780041">
        <w:tc>
          <w:tcPr>
            <w:tcW w:w="3116" w:type="dxa"/>
          </w:tcPr>
          <w:p w14:paraId="6F9C6FD7" w14:textId="3973F579" w:rsidR="00780041" w:rsidRPr="003B0577" w:rsidRDefault="00780041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Cxcl1</w:t>
            </w:r>
          </w:p>
        </w:tc>
        <w:tc>
          <w:tcPr>
            <w:tcW w:w="3117" w:type="dxa"/>
          </w:tcPr>
          <w:p w14:paraId="5F7B883C" w14:textId="27F18AF5" w:rsidR="00780041" w:rsidRPr="003B0577" w:rsidRDefault="0052114D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 xml:space="preserve">5’ </w:t>
            </w:r>
            <w:r w:rsidR="00190074" w:rsidRPr="003B0577">
              <w:rPr>
                <w:rFonts w:ascii="Arial" w:hAnsi="Arial" w:cs="Arial"/>
                <w:sz w:val="22"/>
                <w:szCs w:val="22"/>
              </w:rPr>
              <w:t>CTGGGATTCACCTCAAGAACATC</w:t>
            </w:r>
            <w:r w:rsidRPr="003B0577">
              <w:rPr>
                <w:rFonts w:ascii="Arial" w:hAnsi="Arial" w:cs="Arial"/>
                <w:sz w:val="22"/>
                <w:szCs w:val="22"/>
              </w:rPr>
              <w:t xml:space="preserve"> 3’</w:t>
            </w:r>
          </w:p>
        </w:tc>
        <w:tc>
          <w:tcPr>
            <w:tcW w:w="3117" w:type="dxa"/>
          </w:tcPr>
          <w:p w14:paraId="21264CD3" w14:textId="23B6981E" w:rsidR="00780041" w:rsidRPr="003B0577" w:rsidRDefault="0052114D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 xml:space="preserve">5’ </w:t>
            </w:r>
            <w:r w:rsidR="00190074" w:rsidRPr="003B0577">
              <w:rPr>
                <w:rFonts w:ascii="Arial" w:hAnsi="Arial" w:cs="Arial"/>
                <w:sz w:val="22"/>
                <w:szCs w:val="22"/>
              </w:rPr>
              <w:t>CAGGGTCAAGGCAAGCCTC</w:t>
            </w:r>
            <w:r w:rsidRPr="003B0577">
              <w:rPr>
                <w:rFonts w:ascii="Arial" w:hAnsi="Arial" w:cs="Arial"/>
                <w:sz w:val="22"/>
                <w:szCs w:val="22"/>
              </w:rPr>
              <w:t xml:space="preserve"> 3’</w:t>
            </w:r>
          </w:p>
        </w:tc>
      </w:tr>
      <w:tr w:rsidR="00780041" w:rsidRPr="003B0577" w14:paraId="747DD789" w14:textId="77777777" w:rsidTr="00780041">
        <w:tc>
          <w:tcPr>
            <w:tcW w:w="3116" w:type="dxa"/>
          </w:tcPr>
          <w:p w14:paraId="5688B186" w14:textId="0A497983" w:rsidR="00780041" w:rsidRPr="003B0577" w:rsidRDefault="00780041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Il6</w:t>
            </w:r>
          </w:p>
        </w:tc>
        <w:tc>
          <w:tcPr>
            <w:tcW w:w="3117" w:type="dxa"/>
          </w:tcPr>
          <w:p w14:paraId="550F40D6" w14:textId="2994B653" w:rsidR="00780041" w:rsidRPr="003B0577" w:rsidRDefault="003D369E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5’ TTCCATCCAGTTGCCTTCTTGG 3’</w:t>
            </w:r>
          </w:p>
        </w:tc>
        <w:tc>
          <w:tcPr>
            <w:tcW w:w="3117" w:type="dxa"/>
          </w:tcPr>
          <w:p w14:paraId="453745CE" w14:textId="1F2DE59B" w:rsidR="00780041" w:rsidRPr="003B0577" w:rsidRDefault="003D369E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5’ TTCTCATTTCCACGATTTCCCAG 3’</w:t>
            </w:r>
          </w:p>
        </w:tc>
      </w:tr>
      <w:tr w:rsidR="00780041" w:rsidRPr="003B0577" w14:paraId="53CC9D17" w14:textId="77777777" w:rsidTr="00780041">
        <w:tc>
          <w:tcPr>
            <w:tcW w:w="3116" w:type="dxa"/>
          </w:tcPr>
          <w:p w14:paraId="1AC28B99" w14:textId="12C072C2" w:rsidR="00780041" w:rsidRPr="003B0577" w:rsidRDefault="00780041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Il33</w:t>
            </w:r>
          </w:p>
        </w:tc>
        <w:tc>
          <w:tcPr>
            <w:tcW w:w="3117" w:type="dxa"/>
          </w:tcPr>
          <w:p w14:paraId="3472248E" w14:textId="69683EA8" w:rsidR="00780041" w:rsidRPr="003B0577" w:rsidRDefault="0052114D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 xml:space="preserve">5’ </w:t>
            </w:r>
            <w:r w:rsidR="00190074" w:rsidRPr="003B0577">
              <w:rPr>
                <w:rFonts w:ascii="Arial" w:hAnsi="Arial" w:cs="Arial"/>
                <w:sz w:val="22"/>
                <w:szCs w:val="22"/>
              </w:rPr>
              <w:t>TGAGACTCCGTTCTGGCCTC</w:t>
            </w:r>
            <w:r w:rsidRPr="003B0577">
              <w:rPr>
                <w:rFonts w:ascii="Arial" w:hAnsi="Arial" w:cs="Arial"/>
                <w:sz w:val="22"/>
                <w:szCs w:val="22"/>
              </w:rPr>
              <w:t xml:space="preserve"> 3’</w:t>
            </w:r>
          </w:p>
        </w:tc>
        <w:tc>
          <w:tcPr>
            <w:tcW w:w="3117" w:type="dxa"/>
          </w:tcPr>
          <w:p w14:paraId="19F1295D" w14:textId="0AB10C0C" w:rsidR="00780041" w:rsidRPr="003B0577" w:rsidRDefault="0052114D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 xml:space="preserve">5’ </w:t>
            </w:r>
            <w:r w:rsidR="00190074" w:rsidRPr="003B0577">
              <w:rPr>
                <w:rFonts w:ascii="Arial" w:hAnsi="Arial" w:cs="Arial"/>
                <w:sz w:val="22"/>
                <w:szCs w:val="22"/>
              </w:rPr>
              <w:t>CTCTTCATGCTTGGTACCCGA T</w:t>
            </w:r>
            <w:r w:rsidRPr="003B0577">
              <w:rPr>
                <w:rFonts w:ascii="Arial" w:hAnsi="Arial" w:cs="Arial"/>
                <w:sz w:val="22"/>
                <w:szCs w:val="22"/>
              </w:rPr>
              <w:t xml:space="preserve"> 3’</w:t>
            </w:r>
          </w:p>
        </w:tc>
      </w:tr>
      <w:tr w:rsidR="00780041" w:rsidRPr="003B0577" w14:paraId="79AF42D8" w14:textId="77777777" w:rsidTr="00780041">
        <w:tc>
          <w:tcPr>
            <w:tcW w:w="3116" w:type="dxa"/>
          </w:tcPr>
          <w:p w14:paraId="6BB3600F" w14:textId="6CD90AFB" w:rsidR="00780041" w:rsidRPr="003B0577" w:rsidRDefault="00780041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>Saa3</w:t>
            </w:r>
          </w:p>
        </w:tc>
        <w:tc>
          <w:tcPr>
            <w:tcW w:w="3117" w:type="dxa"/>
          </w:tcPr>
          <w:p w14:paraId="5B78FE15" w14:textId="51A15CF9" w:rsidR="00780041" w:rsidRPr="003B0577" w:rsidRDefault="0052114D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 xml:space="preserve">5’ </w:t>
            </w:r>
            <w:r w:rsidR="00190074" w:rsidRPr="003B0577">
              <w:rPr>
                <w:rFonts w:ascii="Arial" w:hAnsi="Arial" w:cs="Arial"/>
                <w:sz w:val="22"/>
                <w:szCs w:val="22"/>
              </w:rPr>
              <w:t>TGCCATCATTCTTTGCATCTTGA</w:t>
            </w:r>
            <w:r w:rsidRPr="003B0577">
              <w:rPr>
                <w:rFonts w:ascii="Arial" w:hAnsi="Arial" w:cs="Arial"/>
                <w:sz w:val="22"/>
                <w:szCs w:val="22"/>
              </w:rPr>
              <w:t xml:space="preserve"> 3’</w:t>
            </w:r>
          </w:p>
        </w:tc>
        <w:tc>
          <w:tcPr>
            <w:tcW w:w="3117" w:type="dxa"/>
          </w:tcPr>
          <w:p w14:paraId="4BB8555A" w14:textId="6BCEACA6" w:rsidR="00780041" w:rsidRPr="003B0577" w:rsidRDefault="0052114D">
            <w:pPr>
              <w:rPr>
                <w:rFonts w:ascii="Arial" w:hAnsi="Arial" w:cs="Arial"/>
                <w:sz w:val="22"/>
                <w:szCs w:val="22"/>
              </w:rPr>
            </w:pPr>
            <w:r w:rsidRPr="003B0577">
              <w:rPr>
                <w:rFonts w:ascii="Arial" w:hAnsi="Arial" w:cs="Arial"/>
                <w:sz w:val="22"/>
                <w:szCs w:val="22"/>
              </w:rPr>
              <w:t xml:space="preserve">5’ </w:t>
            </w:r>
            <w:r w:rsidR="00190074" w:rsidRPr="003B0577">
              <w:rPr>
                <w:rFonts w:ascii="Arial" w:hAnsi="Arial" w:cs="Arial"/>
                <w:sz w:val="22"/>
                <w:szCs w:val="22"/>
              </w:rPr>
              <w:t>CCGTGAACTTCTGAACACCCT</w:t>
            </w:r>
            <w:r w:rsidRPr="003B0577">
              <w:rPr>
                <w:rFonts w:ascii="Arial" w:hAnsi="Arial" w:cs="Arial"/>
                <w:sz w:val="22"/>
                <w:szCs w:val="22"/>
              </w:rPr>
              <w:t xml:space="preserve"> 3’</w:t>
            </w:r>
          </w:p>
        </w:tc>
      </w:tr>
    </w:tbl>
    <w:p w14:paraId="6CE41FF6" w14:textId="2939B3A3" w:rsidR="00780041" w:rsidRPr="003B0577" w:rsidRDefault="00780041">
      <w:pPr>
        <w:rPr>
          <w:rFonts w:ascii="Arial" w:hAnsi="Arial" w:cs="Arial"/>
          <w:sz w:val="22"/>
          <w:szCs w:val="22"/>
        </w:rPr>
      </w:pPr>
    </w:p>
    <w:p w14:paraId="25AD4EBB" w14:textId="53D8C6A9" w:rsidR="003B0577" w:rsidRPr="003B0577" w:rsidRDefault="003B0577">
      <w:pPr>
        <w:rPr>
          <w:rFonts w:ascii="Arial" w:hAnsi="Arial" w:cs="Arial"/>
          <w:sz w:val="22"/>
          <w:szCs w:val="22"/>
        </w:rPr>
      </w:pPr>
      <w:r w:rsidRPr="003B0577">
        <w:rPr>
          <w:rFonts w:ascii="Arial" w:hAnsi="Arial" w:cs="Arial"/>
          <w:b/>
          <w:bCs/>
          <w:sz w:val="22"/>
          <w:szCs w:val="22"/>
        </w:rPr>
        <w:t>Table S5:</w:t>
      </w:r>
      <w:r w:rsidRPr="003B0577">
        <w:rPr>
          <w:rFonts w:ascii="Arial" w:hAnsi="Arial" w:cs="Arial"/>
          <w:sz w:val="22"/>
          <w:szCs w:val="22"/>
        </w:rPr>
        <w:t xml:space="preserve"> Multiplex IHC antibodies and cell phenotyp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91"/>
        <w:gridCol w:w="1434"/>
        <w:gridCol w:w="1709"/>
        <w:gridCol w:w="1170"/>
        <w:gridCol w:w="1326"/>
        <w:gridCol w:w="1820"/>
      </w:tblGrid>
      <w:tr w:rsidR="00A10EEB" w:rsidRPr="003B0577" w14:paraId="02CB0E03" w14:textId="77777777" w:rsidTr="00A10EEB">
        <w:tc>
          <w:tcPr>
            <w:tcW w:w="1894" w:type="dxa"/>
          </w:tcPr>
          <w:p w14:paraId="1FE5F81E" w14:textId="77777777" w:rsidR="00A10EEB" w:rsidRPr="003B0577" w:rsidRDefault="00A10EEB" w:rsidP="003C6737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3B057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omplex Phenotype</w:t>
            </w:r>
          </w:p>
        </w:tc>
        <w:tc>
          <w:tcPr>
            <w:tcW w:w="1439" w:type="dxa"/>
          </w:tcPr>
          <w:p w14:paraId="62B1FD6B" w14:textId="735F58E5" w:rsidR="00A10EEB" w:rsidRPr="003B0577" w:rsidRDefault="00A10EEB" w:rsidP="003C6737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3B057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Opal</w:t>
            </w:r>
          </w:p>
        </w:tc>
        <w:tc>
          <w:tcPr>
            <w:tcW w:w="1711" w:type="dxa"/>
          </w:tcPr>
          <w:p w14:paraId="546C6426" w14:textId="7840A2C9" w:rsidR="00A10EEB" w:rsidRPr="003B0577" w:rsidRDefault="00A10EEB" w:rsidP="003C6737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3B057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rimary Phenotype</w:t>
            </w:r>
          </w:p>
        </w:tc>
        <w:tc>
          <w:tcPr>
            <w:tcW w:w="1152" w:type="dxa"/>
          </w:tcPr>
          <w:p w14:paraId="5D4AEA0F" w14:textId="77777777" w:rsidR="00A10EEB" w:rsidRPr="003B0577" w:rsidRDefault="00A10EEB" w:rsidP="003C6737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3B057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ntibody Scoring</w:t>
            </w:r>
          </w:p>
        </w:tc>
        <w:tc>
          <w:tcPr>
            <w:tcW w:w="1328" w:type="dxa"/>
          </w:tcPr>
          <w:p w14:paraId="1E021CA4" w14:textId="77777777" w:rsidR="00A10EEB" w:rsidRPr="003B0577" w:rsidRDefault="00A10EEB" w:rsidP="003C6737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3B057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ell segment</w:t>
            </w:r>
          </w:p>
        </w:tc>
        <w:tc>
          <w:tcPr>
            <w:tcW w:w="1826" w:type="dxa"/>
          </w:tcPr>
          <w:p w14:paraId="5211753A" w14:textId="77777777" w:rsidR="00A10EEB" w:rsidRPr="003B0577" w:rsidRDefault="00A10EEB" w:rsidP="003C6737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3B057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ean signal intensity</w:t>
            </w:r>
          </w:p>
        </w:tc>
      </w:tr>
      <w:tr w:rsidR="00A10EEB" w:rsidRPr="003B0577" w14:paraId="20711E77" w14:textId="77777777" w:rsidTr="00A10EEB">
        <w:tc>
          <w:tcPr>
            <w:tcW w:w="1894" w:type="dxa"/>
          </w:tcPr>
          <w:p w14:paraId="42E537B2" w14:textId="77777777" w:rsidR="00A10EEB" w:rsidRPr="003B0577" w:rsidRDefault="00A10EEB" w:rsidP="003C6737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B0577">
              <w:rPr>
                <w:rFonts w:ascii="Arial" w:hAnsi="Arial" w:cs="Arial"/>
                <w:color w:val="000000" w:themeColor="text1"/>
                <w:sz w:val="22"/>
                <w:szCs w:val="22"/>
              </w:rPr>
              <w:t>Macrophage</w:t>
            </w:r>
          </w:p>
        </w:tc>
        <w:tc>
          <w:tcPr>
            <w:tcW w:w="1439" w:type="dxa"/>
          </w:tcPr>
          <w:p w14:paraId="66815960" w14:textId="5C7A3BF4" w:rsidR="00A10EEB" w:rsidRPr="003B0577" w:rsidRDefault="00A10EEB" w:rsidP="003C6737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B0577">
              <w:rPr>
                <w:rFonts w:ascii="Arial" w:hAnsi="Arial" w:cs="Arial"/>
                <w:color w:val="000000" w:themeColor="text1"/>
                <w:sz w:val="22"/>
                <w:szCs w:val="22"/>
              </w:rPr>
              <w:t>F4/80-Opal 540</w:t>
            </w:r>
          </w:p>
        </w:tc>
        <w:tc>
          <w:tcPr>
            <w:tcW w:w="1711" w:type="dxa"/>
          </w:tcPr>
          <w:p w14:paraId="6E9680C1" w14:textId="6153CA36" w:rsidR="00A10EEB" w:rsidRPr="003B0577" w:rsidRDefault="00A10EEB" w:rsidP="003C6737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B0577">
              <w:rPr>
                <w:rFonts w:ascii="Arial" w:hAnsi="Arial" w:cs="Arial"/>
                <w:color w:val="000000" w:themeColor="text1"/>
                <w:sz w:val="22"/>
                <w:szCs w:val="22"/>
              </w:rPr>
              <w:t>Macrophage</w:t>
            </w:r>
          </w:p>
        </w:tc>
        <w:tc>
          <w:tcPr>
            <w:tcW w:w="1152" w:type="dxa"/>
          </w:tcPr>
          <w:p w14:paraId="1ED65BD5" w14:textId="77777777" w:rsidR="00A10EEB" w:rsidRPr="003B0577" w:rsidRDefault="00A10EEB" w:rsidP="003C6737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B0577">
              <w:rPr>
                <w:rFonts w:ascii="Arial" w:hAnsi="Arial" w:cs="Arial"/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1328" w:type="dxa"/>
          </w:tcPr>
          <w:p w14:paraId="208DCDA0" w14:textId="77777777" w:rsidR="00A10EEB" w:rsidRPr="003B0577" w:rsidRDefault="00A10EEB" w:rsidP="003C6737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B0577">
              <w:rPr>
                <w:rFonts w:ascii="Arial" w:hAnsi="Arial" w:cs="Arial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1826" w:type="dxa"/>
          </w:tcPr>
          <w:p w14:paraId="7B164565" w14:textId="77777777" w:rsidR="00A10EEB" w:rsidRPr="003B0577" w:rsidRDefault="00A10EEB" w:rsidP="003C6737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B0577">
              <w:rPr>
                <w:rFonts w:ascii="Arial" w:hAnsi="Arial" w:cs="Arial"/>
                <w:color w:val="000000" w:themeColor="text1"/>
                <w:sz w:val="22"/>
                <w:szCs w:val="22"/>
              </w:rPr>
              <w:t>n/a</w:t>
            </w:r>
          </w:p>
        </w:tc>
      </w:tr>
      <w:tr w:rsidR="00A10EEB" w:rsidRPr="003B0577" w14:paraId="0A3BC058" w14:textId="77777777" w:rsidTr="00A10EEB">
        <w:tc>
          <w:tcPr>
            <w:tcW w:w="1894" w:type="dxa"/>
          </w:tcPr>
          <w:p w14:paraId="2EAA8EED" w14:textId="77777777" w:rsidR="00A10EEB" w:rsidRPr="003B0577" w:rsidRDefault="00A10EEB" w:rsidP="003C6737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B0577">
              <w:rPr>
                <w:rFonts w:ascii="Arial" w:hAnsi="Arial" w:cs="Arial"/>
                <w:color w:val="000000" w:themeColor="text1"/>
                <w:sz w:val="22"/>
                <w:szCs w:val="22"/>
              </w:rPr>
              <w:t>Arg1</w:t>
            </w:r>
            <w:r w:rsidRPr="003B0577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+</w:t>
            </w:r>
            <w:r w:rsidRPr="003B057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macrophage</w:t>
            </w:r>
          </w:p>
        </w:tc>
        <w:tc>
          <w:tcPr>
            <w:tcW w:w="1439" w:type="dxa"/>
          </w:tcPr>
          <w:p w14:paraId="61022219" w14:textId="707896EC" w:rsidR="00A10EEB" w:rsidRPr="003B0577" w:rsidRDefault="00A10EEB" w:rsidP="003C6737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B0577">
              <w:rPr>
                <w:rFonts w:ascii="Arial" w:hAnsi="Arial" w:cs="Arial"/>
                <w:color w:val="000000" w:themeColor="text1"/>
                <w:sz w:val="22"/>
                <w:szCs w:val="22"/>
              </w:rPr>
              <w:t>Arg1-Opal 650</w:t>
            </w:r>
          </w:p>
        </w:tc>
        <w:tc>
          <w:tcPr>
            <w:tcW w:w="1711" w:type="dxa"/>
          </w:tcPr>
          <w:p w14:paraId="6039EFD0" w14:textId="0B4E96F6" w:rsidR="00A10EEB" w:rsidRPr="003B0577" w:rsidRDefault="00A10EEB" w:rsidP="003C6737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B0577">
              <w:rPr>
                <w:rFonts w:ascii="Arial" w:hAnsi="Arial" w:cs="Arial"/>
                <w:color w:val="000000" w:themeColor="text1"/>
                <w:sz w:val="22"/>
                <w:szCs w:val="22"/>
              </w:rPr>
              <w:t>Macrophage</w:t>
            </w:r>
          </w:p>
        </w:tc>
        <w:tc>
          <w:tcPr>
            <w:tcW w:w="1152" w:type="dxa"/>
          </w:tcPr>
          <w:p w14:paraId="29B1F6F9" w14:textId="77777777" w:rsidR="00A10EEB" w:rsidRPr="003B0577" w:rsidRDefault="00A10EEB" w:rsidP="003C6737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B0577">
              <w:rPr>
                <w:rFonts w:ascii="Arial" w:hAnsi="Arial" w:cs="Arial"/>
                <w:color w:val="000000" w:themeColor="text1"/>
                <w:sz w:val="22"/>
                <w:szCs w:val="22"/>
              </w:rPr>
              <w:t>Arg1</w:t>
            </w:r>
          </w:p>
        </w:tc>
        <w:tc>
          <w:tcPr>
            <w:tcW w:w="1328" w:type="dxa"/>
          </w:tcPr>
          <w:p w14:paraId="2B5C8454" w14:textId="77777777" w:rsidR="00A10EEB" w:rsidRPr="003B0577" w:rsidRDefault="00A10EEB" w:rsidP="003C6737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B0577">
              <w:rPr>
                <w:rFonts w:ascii="Arial" w:hAnsi="Arial" w:cs="Arial"/>
                <w:color w:val="000000" w:themeColor="text1"/>
                <w:sz w:val="22"/>
                <w:szCs w:val="22"/>
              </w:rPr>
              <w:t>Nucleus</w:t>
            </w:r>
          </w:p>
        </w:tc>
        <w:tc>
          <w:tcPr>
            <w:tcW w:w="1826" w:type="dxa"/>
          </w:tcPr>
          <w:p w14:paraId="174D4423" w14:textId="77777777" w:rsidR="00A10EEB" w:rsidRPr="003B0577" w:rsidRDefault="00A10EEB" w:rsidP="003C6737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B0577">
              <w:rPr>
                <w:rFonts w:ascii="Arial" w:hAnsi="Arial" w:cs="Arial"/>
                <w:color w:val="000000" w:themeColor="text1"/>
                <w:sz w:val="22"/>
                <w:szCs w:val="22"/>
              </w:rPr>
              <w:t>13 and above</w:t>
            </w:r>
          </w:p>
        </w:tc>
      </w:tr>
      <w:tr w:rsidR="00A10EEB" w:rsidRPr="003B0577" w14:paraId="516D0903" w14:textId="77777777" w:rsidTr="00A10EEB">
        <w:tc>
          <w:tcPr>
            <w:tcW w:w="1894" w:type="dxa"/>
          </w:tcPr>
          <w:p w14:paraId="314EAA57" w14:textId="77777777" w:rsidR="00A10EEB" w:rsidRPr="003B0577" w:rsidRDefault="00A10EEB" w:rsidP="003C6737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B0577">
              <w:rPr>
                <w:rFonts w:ascii="Arial" w:hAnsi="Arial" w:cs="Arial"/>
                <w:color w:val="000000" w:themeColor="text1"/>
                <w:sz w:val="22"/>
                <w:szCs w:val="22"/>
              </w:rPr>
              <w:t>Arg1</w:t>
            </w:r>
            <w:r w:rsidRPr="003B0577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-</w:t>
            </w:r>
            <w:r w:rsidRPr="003B057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macrophage</w:t>
            </w:r>
          </w:p>
        </w:tc>
        <w:tc>
          <w:tcPr>
            <w:tcW w:w="1439" w:type="dxa"/>
          </w:tcPr>
          <w:p w14:paraId="053FFA5F" w14:textId="00D925D0" w:rsidR="00A10EEB" w:rsidRPr="003B0577" w:rsidRDefault="00A10EEB" w:rsidP="003C6737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B0577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711" w:type="dxa"/>
          </w:tcPr>
          <w:p w14:paraId="31E99230" w14:textId="29E304E8" w:rsidR="00A10EEB" w:rsidRPr="003B0577" w:rsidRDefault="00A10EEB" w:rsidP="003C6737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B0577">
              <w:rPr>
                <w:rFonts w:ascii="Arial" w:hAnsi="Arial" w:cs="Arial"/>
                <w:color w:val="000000" w:themeColor="text1"/>
                <w:sz w:val="22"/>
                <w:szCs w:val="22"/>
              </w:rPr>
              <w:t>Macrophage</w:t>
            </w:r>
          </w:p>
        </w:tc>
        <w:tc>
          <w:tcPr>
            <w:tcW w:w="1152" w:type="dxa"/>
          </w:tcPr>
          <w:p w14:paraId="689A1952" w14:textId="77777777" w:rsidR="00A10EEB" w:rsidRPr="003B0577" w:rsidRDefault="00A10EEB" w:rsidP="003C6737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B0577">
              <w:rPr>
                <w:rFonts w:ascii="Arial" w:hAnsi="Arial" w:cs="Arial"/>
                <w:color w:val="000000" w:themeColor="text1"/>
                <w:sz w:val="22"/>
                <w:szCs w:val="22"/>
              </w:rPr>
              <w:t>Arg1</w:t>
            </w:r>
          </w:p>
        </w:tc>
        <w:tc>
          <w:tcPr>
            <w:tcW w:w="1328" w:type="dxa"/>
          </w:tcPr>
          <w:p w14:paraId="7ACA4F7A" w14:textId="77777777" w:rsidR="00A10EEB" w:rsidRPr="003B0577" w:rsidRDefault="00A10EEB" w:rsidP="003C6737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B0577">
              <w:rPr>
                <w:rFonts w:ascii="Arial" w:hAnsi="Arial" w:cs="Arial"/>
                <w:color w:val="000000" w:themeColor="text1"/>
                <w:sz w:val="22"/>
                <w:szCs w:val="22"/>
              </w:rPr>
              <w:t>Nucleus</w:t>
            </w:r>
          </w:p>
        </w:tc>
        <w:tc>
          <w:tcPr>
            <w:tcW w:w="1826" w:type="dxa"/>
          </w:tcPr>
          <w:p w14:paraId="3E5802B7" w14:textId="77777777" w:rsidR="00A10EEB" w:rsidRPr="003B0577" w:rsidRDefault="00A10EEB" w:rsidP="003C6737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B0577">
              <w:rPr>
                <w:rFonts w:ascii="Arial" w:hAnsi="Arial" w:cs="Arial"/>
                <w:color w:val="000000" w:themeColor="text1"/>
                <w:sz w:val="22"/>
                <w:szCs w:val="22"/>
              </w:rPr>
              <w:t>&lt;13</w:t>
            </w:r>
          </w:p>
        </w:tc>
      </w:tr>
      <w:tr w:rsidR="00A10EEB" w:rsidRPr="003B0577" w14:paraId="57289689" w14:textId="77777777" w:rsidTr="00A10EEB">
        <w:tc>
          <w:tcPr>
            <w:tcW w:w="1894" w:type="dxa"/>
          </w:tcPr>
          <w:p w14:paraId="2A8D01F8" w14:textId="77777777" w:rsidR="00A10EEB" w:rsidRPr="003B0577" w:rsidRDefault="00A10EEB" w:rsidP="003C6737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B0577">
              <w:rPr>
                <w:rFonts w:ascii="Arial" w:hAnsi="Arial" w:cs="Arial"/>
                <w:color w:val="000000" w:themeColor="text1"/>
                <w:sz w:val="22"/>
                <w:szCs w:val="22"/>
              </w:rPr>
              <w:t>Epithelial cell</w:t>
            </w:r>
          </w:p>
        </w:tc>
        <w:tc>
          <w:tcPr>
            <w:tcW w:w="1439" w:type="dxa"/>
          </w:tcPr>
          <w:p w14:paraId="20410A4B" w14:textId="4B78CA0D" w:rsidR="00A10EEB" w:rsidRPr="003B0577" w:rsidRDefault="00A10EEB" w:rsidP="003C6737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B0577">
              <w:rPr>
                <w:rFonts w:ascii="Arial" w:hAnsi="Arial" w:cs="Arial"/>
                <w:color w:val="000000" w:themeColor="text1"/>
                <w:sz w:val="22"/>
                <w:szCs w:val="22"/>
              </w:rPr>
              <w:t>CK19-Opal 690</w:t>
            </w:r>
          </w:p>
        </w:tc>
        <w:tc>
          <w:tcPr>
            <w:tcW w:w="1711" w:type="dxa"/>
          </w:tcPr>
          <w:p w14:paraId="7E91582A" w14:textId="16644894" w:rsidR="00A10EEB" w:rsidRPr="003B0577" w:rsidRDefault="00A10EEB" w:rsidP="003C6737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B0577">
              <w:rPr>
                <w:rFonts w:ascii="Arial" w:hAnsi="Arial" w:cs="Arial"/>
                <w:color w:val="000000" w:themeColor="text1"/>
                <w:sz w:val="22"/>
                <w:szCs w:val="22"/>
              </w:rPr>
              <w:t>Epithelial</w:t>
            </w:r>
          </w:p>
        </w:tc>
        <w:tc>
          <w:tcPr>
            <w:tcW w:w="1152" w:type="dxa"/>
          </w:tcPr>
          <w:p w14:paraId="28F031A1" w14:textId="77777777" w:rsidR="00A10EEB" w:rsidRPr="003B0577" w:rsidRDefault="00A10EEB" w:rsidP="003C6737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B0577">
              <w:rPr>
                <w:rFonts w:ascii="Arial" w:hAnsi="Arial" w:cs="Arial"/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1328" w:type="dxa"/>
          </w:tcPr>
          <w:p w14:paraId="21ACB665" w14:textId="77777777" w:rsidR="00A10EEB" w:rsidRPr="003B0577" w:rsidRDefault="00A10EEB" w:rsidP="003C6737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B0577">
              <w:rPr>
                <w:rFonts w:ascii="Arial" w:hAnsi="Arial" w:cs="Arial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1826" w:type="dxa"/>
          </w:tcPr>
          <w:p w14:paraId="79DE1069" w14:textId="77777777" w:rsidR="00A10EEB" w:rsidRPr="003B0577" w:rsidRDefault="00A10EEB" w:rsidP="003C6737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B0577">
              <w:rPr>
                <w:rFonts w:ascii="Arial" w:hAnsi="Arial" w:cs="Arial"/>
                <w:color w:val="000000" w:themeColor="text1"/>
                <w:sz w:val="22"/>
                <w:szCs w:val="22"/>
              </w:rPr>
              <w:t>n/a</w:t>
            </w:r>
          </w:p>
        </w:tc>
      </w:tr>
      <w:tr w:rsidR="00A10EEB" w:rsidRPr="003B0577" w14:paraId="227A64DA" w14:textId="77777777" w:rsidTr="00A10EEB">
        <w:tc>
          <w:tcPr>
            <w:tcW w:w="1894" w:type="dxa"/>
          </w:tcPr>
          <w:p w14:paraId="4B23F27D" w14:textId="77777777" w:rsidR="00A10EEB" w:rsidRPr="003B0577" w:rsidRDefault="00A10EEB" w:rsidP="003C6737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B0577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Acinar cell</w:t>
            </w:r>
          </w:p>
        </w:tc>
        <w:tc>
          <w:tcPr>
            <w:tcW w:w="1439" w:type="dxa"/>
          </w:tcPr>
          <w:p w14:paraId="4FD35F06" w14:textId="7F628018" w:rsidR="00A10EEB" w:rsidRPr="003B0577" w:rsidRDefault="00A10EEB" w:rsidP="003C6737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B0577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711" w:type="dxa"/>
          </w:tcPr>
          <w:p w14:paraId="3D1A94C1" w14:textId="7A349F62" w:rsidR="00A10EEB" w:rsidRPr="003B0577" w:rsidRDefault="00A10EEB" w:rsidP="003C6737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B0577">
              <w:rPr>
                <w:rFonts w:ascii="Arial" w:hAnsi="Arial" w:cs="Arial"/>
                <w:color w:val="000000" w:themeColor="text1"/>
                <w:sz w:val="22"/>
                <w:szCs w:val="22"/>
              </w:rPr>
              <w:t>Acinar cell</w:t>
            </w:r>
          </w:p>
        </w:tc>
        <w:tc>
          <w:tcPr>
            <w:tcW w:w="1152" w:type="dxa"/>
          </w:tcPr>
          <w:p w14:paraId="3FC986CE" w14:textId="77777777" w:rsidR="00A10EEB" w:rsidRPr="003B0577" w:rsidRDefault="00A10EEB" w:rsidP="003C6737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B0577">
              <w:rPr>
                <w:rFonts w:ascii="Arial" w:hAnsi="Arial" w:cs="Arial"/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1328" w:type="dxa"/>
          </w:tcPr>
          <w:p w14:paraId="31456CBF" w14:textId="77777777" w:rsidR="00A10EEB" w:rsidRPr="003B0577" w:rsidRDefault="00A10EEB" w:rsidP="003C6737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B0577">
              <w:rPr>
                <w:rFonts w:ascii="Arial" w:hAnsi="Arial" w:cs="Arial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1826" w:type="dxa"/>
          </w:tcPr>
          <w:p w14:paraId="4F69A20B" w14:textId="77777777" w:rsidR="00A10EEB" w:rsidRPr="003B0577" w:rsidRDefault="00A10EEB" w:rsidP="003C6737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B0577">
              <w:rPr>
                <w:rFonts w:ascii="Arial" w:hAnsi="Arial" w:cs="Arial"/>
                <w:color w:val="000000" w:themeColor="text1"/>
                <w:sz w:val="22"/>
                <w:szCs w:val="22"/>
              </w:rPr>
              <w:t>n/a</w:t>
            </w:r>
          </w:p>
        </w:tc>
      </w:tr>
    </w:tbl>
    <w:p w14:paraId="19A9BDE0" w14:textId="77777777" w:rsidR="00A10EEB" w:rsidRPr="003B0577" w:rsidRDefault="00A10EEB">
      <w:pPr>
        <w:rPr>
          <w:rFonts w:ascii="Arial" w:hAnsi="Arial" w:cs="Arial"/>
          <w:sz w:val="22"/>
          <w:szCs w:val="22"/>
        </w:rPr>
      </w:pPr>
    </w:p>
    <w:sectPr w:rsidR="00A10EEB" w:rsidRPr="003B0577" w:rsidSect="00EA14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0A0D"/>
    <w:rsid w:val="00042627"/>
    <w:rsid w:val="00045C8F"/>
    <w:rsid w:val="00057580"/>
    <w:rsid w:val="000A1272"/>
    <w:rsid w:val="000A3678"/>
    <w:rsid w:val="000A49A6"/>
    <w:rsid w:val="00146519"/>
    <w:rsid w:val="00160620"/>
    <w:rsid w:val="00161D22"/>
    <w:rsid w:val="001767E0"/>
    <w:rsid w:val="00190074"/>
    <w:rsid w:val="001F509D"/>
    <w:rsid w:val="0020619C"/>
    <w:rsid w:val="003B0577"/>
    <w:rsid w:val="003D369E"/>
    <w:rsid w:val="00415D19"/>
    <w:rsid w:val="004C1441"/>
    <w:rsid w:val="0052114D"/>
    <w:rsid w:val="0055260E"/>
    <w:rsid w:val="005D0585"/>
    <w:rsid w:val="006351C8"/>
    <w:rsid w:val="00644E23"/>
    <w:rsid w:val="0068066A"/>
    <w:rsid w:val="006925C7"/>
    <w:rsid w:val="006A746C"/>
    <w:rsid w:val="006B0B4B"/>
    <w:rsid w:val="006E2A55"/>
    <w:rsid w:val="00723C77"/>
    <w:rsid w:val="00780041"/>
    <w:rsid w:val="00826A4F"/>
    <w:rsid w:val="00840A0D"/>
    <w:rsid w:val="008A2585"/>
    <w:rsid w:val="008E6FB2"/>
    <w:rsid w:val="00940C15"/>
    <w:rsid w:val="009C33D3"/>
    <w:rsid w:val="00A10EEB"/>
    <w:rsid w:val="00B50EE3"/>
    <w:rsid w:val="00B54FA9"/>
    <w:rsid w:val="00C117A4"/>
    <w:rsid w:val="00C75E31"/>
    <w:rsid w:val="00D26B80"/>
    <w:rsid w:val="00DA5C45"/>
    <w:rsid w:val="00DB3BEE"/>
    <w:rsid w:val="00DD6F66"/>
    <w:rsid w:val="00EA14E7"/>
    <w:rsid w:val="00EB7C3E"/>
    <w:rsid w:val="00ED2A8A"/>
    <w:rsid w:val="00F154AC"/>
    <w:rsid w:val="00F56253"/>
    <w:rsid w:val="00F57F59"/>
    <w:rsid w:val="00FA7C40"/>
    <w:rsid w:val="00FC2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4CC66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0A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881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3</Pages>
  <Words>404</Words>
  <Characters>230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shley Velez</cp:lastModifiedBy>
  <cp:revision>10</cp:revision>
  <dcterms:created xsi:type="dcterms:W3CDTF">2021-06-02T02:34:00Z</dcterms:created>
  <dcterms:modified xsi:type="dcterms:W3CDTF">2021-07-02T22:03:00Z</dcterms:modified>
</cp:coreProperties>
</file>